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16EDC7" w14:textId="31B505EB" w:rsidR="00BD3B73" w:rsidRPr="00BD58B0" w:rsidRDefault="005B5D3B">
      <w:pPr>
        <w:rPr>
          <w:u w:val="single"/>
        </w:rPr>
      </w:pPr>
      <w:r w:rsidRPr="00BD58B0">
        <w:rPr>
          <w:u w:val="single"/>
        </w:rPr>
        <w:t>2018 Questionnaire</w:t>
      </w:r>
      <w:r w:rsidR="00BD58B0" w:rsidRPr="00BD58B0">
        <w:rPr>
          <w:u w:val="single"/>
        </w:rPr>
        <w:t xml:space="preserve"> – text copy</w:t>
      </w:r>
    </w:p>
    <w:p w14:paraId="6339A717" w14:textId="77777777" w:rsidR="00BD58B0" w:rsidRPr="00BD58B0" w:rsidRDefault="00BD58B0" w:rsidP="00BD58B0">
      <w:pPr>
        <w:rPr>
          <w:i/>
          <w:iCs/>
        </w:rPr>
      </w:pPr>
      <w:r w:rsidRPr="00BD58B0">
        <w:rPr>
          <w:i/>
          <w:iCs/>
        </w:rPr>
        <w:t>Introduction</w:t>
      </w:r>
    </w:p>
    <w:p w14:paraId="6F8EAB89" w14:textId="1A118A75" w:rsidR="00BD58B0" w:rsidRDefault="00BD58B0" w:rsidP="00BD58B0">
      <w:r>
        <w:t>Thank you for agreeing to take part in this questionnaire survey. Please read the following information carefully. To comply with the Data Protection Act, you will be asked to give your consent before being forwarded to the questionnaire itself. This survey should take roughly 15 minutes to complete.</w:t>
      </w:r>
    </w:p>
    <w:p w14:paraId="4F57A6AC" w14:textId="77777777" w:rsidR="00BD58B0" w:rsidRPr="00BD58B0" w:rsidRDefault="00BD58B0" w:rsidP="00BD58B0">
      <w:pPr>
        <w:rPr>
          <w:i/>
          <w:iCs/>
        </w:rPr>
      </w:pPr>
      <w:r w:rsidRPr="00BD58B0">
        <w:rPr>
          <w:i/>
          <w:iCs/>
        </w:rPr>
        <w:t>Study aims</w:t>
      </w:r>
    </w:p>
    <w:p w14:paraId="70A1F0B8" w14:textId="77777777" w:rsidR="00BD58B0" w:rsidRDefault="00BD58B0" w:rsidP="00BD58B0">
      <w:r>
        <w:t>The purpose of this project is to investigate people’s attitudes towards garden wildlife, and their willingness (or not) to carry out activities to help wildlife. As we are interested in getting a full range of opinions and attitudes, please consider taking part even if you are not particularly interested in wildlife.</w:t>
      </w:r>
    </w:p>
    <w:p w14:paraId="09A62FB2" w14:textId="77777777" w:rsidR="00BD58B0" w:rsidRPr="00BD58B0" w:rsidRDefault="00BD58B0" w:rsidP="00BD58B0">
      <w:pPr>
        <w:rPr>
          <w:i/>
          <w:iCs/>
        </w:rPr>
      </w:pPr>
      <w:r w:rsidRPr="00BD58B0">
        <w:rPr>
          <w:i/>
          <w:iCs/>
        </w:rPr>
        <w:t>Confidentiality</w:t>
      </w:r>
    </w:p>
    <w:p w14:paraId="47808173" w14:textId="77777777" w:rsidR="00BD58B0" w:rsidRDefault="00BD58B0" w:rsidP="00BD58B0">
      <w:r>
        <w:t>All information supplied will be treated in the strictest confidence, and there is no way that any individual taking part in the survey can be identified from the responses they give.</w:t>
      </w:r>
    </w:p>
    <w:p w14:paraId="31158942" w14:textId="77777777" w:rsidR="00BD58B0" w:rsidRPr="00BD58B0" w:rsidRDefault="00BD58B0" w:rsidP="00BD58B0">
      <w:pPr>
        <w:rPr>
          <w:i/>
          <w:iCs/>
        </w:rPr>
      </w:pPr>
      <w:r w:rsidRPr="00BD58B0">
        <w:rPr>
          <w:i/>
          <w:iCs/>
        </w:rPr>
        <w:t>Sensitive information requested</w:t>
      </w:r>
    </w:p>
    <w:p w14:paraId="223F7209" w14:textId="77777777" w:rsidR="00BD58B0" w:rsidRDefault="00BD58B0" w:rsidP="00BD58B0">
      <w:r>
        <w:t xml:space="preserve">As part of this </w:t>
      </w:r>
      <w:proofErr w:type="gramStart"/>
      <w:r>
        <w:t>survey</w:t>
      </w:r>
      <w:proofErr w:type="gramEnd"/>
      <w:r>
        <w:t xml:space="preserve"> we are requesting information on your age and your gender. For each of these questions, you will be given the option to not answer (“prefer not to say”) the question if you wish. However, we would like to reiterate that it will not be possible to identify any known individual from your responses to the questionnaire, and it would help us be able to perform a more detailed analysis if you did kindly answer these questions.</w:t>
      </w:r>
    </w:p>
    <w:p w14:paraId="4E98E876" w14:textId="77777777" w:rsidR="00BD58B0" w:rsidRPr="00BD58B0" w:rsidRDefault="00BD58B0" w:rsidP="00BD58B0">
      <w:pPr>
        <w:rPr>
          <w:i/>
          <w:iCs/>
        </w:rPr>
      </w:pPr>
      <w:r w:rsidRPr="00BD58B0">
        <w:rPr>
          <w:i/>
          <w:iCs/>
        </w:rPr>
        <w:t>Age restriction</w:t>
      </w:r>
    </w:p>
    <w:p w14:paraId="5B1AE456" w14:textId="77777777" w:rsidR="00BD58B0" w:rsidRDefault="00BD58B0" w:rsidP="00BD58B0">
      <w:r>
        <w:t>You must be at least 18 years old to take part in this survey.</w:t>
      </w:r>
    </w:p>
    <w:p w14:paraId="46136B57" w14:textId="77777777" w:rsidR="00BD58B0" w:rsidRPr="00BD58B0" w:rsidRDefault="00BD58B0" w:rsidP="00BD58B0">
      <w:pPr>
        <w:rPr>
          <w:i/>
          <w:iCs/>
        </w:rPr>
      </w:pPr>
      <w:r w:rsidRPr="00BD58B0">
        <w:rPr>
          <w:i/>
          <w:iCs/>
        </w:rPr>
        <w:t>Country restrictions</w:t>
      </w:r>
    </w:p>
    <w:p w14:paraId="7209CC42" w14:textId="623E9387" w:rsidR="00BD58B0" w:rsidRDefault="00BD58B0" w:rsidP="00BD58B0">
      <w:r>
        <w:t xml:space="preserve">Because of the focus of this survey, you must live in </w:t>
      </w:r>
      <w:r>
        <w:t>the UK</w:t>
      </w:r>
      <w:r>
        <w:t>.</w:t>
      </w:r>
    </w:p>
    <w:p w14:paraId="4F229222" w14:textId="77777777" w:rsidR="00BD58B0" w:rsidRPr="00BD58B0" w:rsidRDefault="00BD58B0" w:rsidP="00BD58B0">
      <w:pPr>
        <w:rPr>
          <w:i/>
          <w:iCs/>
        </w:rPr>
      </w:pPr>
      <w:r w:rsidRPr="00BD58B0">
        <w:rPr>
          <w:i/>
          <w:iCs/>
        </w:rPr>
        <w:t>Other restrictions</w:t>
      </w:r>
    </w:p>
    <w:p w14:paraId="7C4D0255" w14:textId="77777777" w:rsidR="00BD58B0" w:rsidRDefault="00BD58B0" w:rsidP="00BD58B0">
      <w:r>
        <w:t xml:space="preserve">Due to the nature of this survey and the information required, your property must have a garden </w:t>
      </w:r>
      <w:proofErr w:type="gramStart"/>
      <w:r>
        <w:t>in order for</w:t>
      </w:r>
      <w:proofErr w:type="gramEnd"/>
      <w:r>
        <w:t xml:space="preserve"> you to take part. </w:t>
      </w:r>
    </w:p>
    <w:p w14:paraId="3493A762" w14:textId="77777777" w:rsidR="00BD58B0" w:rsidRPr="00BD58B0" w:rsidRDefault="00BD58B0" w:rsidP="00BD58B0">
      <w:pPr>
        <w:rPr>
          <w:i/>
          <w:iCs/>
        </w:rPr>
      </w:pPr>
      <w:r w:rsidRPr="00BD58B0">
        <w:rPr>
          <w:i/>
          <w:iCs/>
        </w:rPr>
        <w:t>Retention of information supplied</w:t>
      </w:r>
    </w:p>
    <w:p w14:paraId="1F892130" w14:textId="77777777" w:rsidR="00BD58B0" w:rsidRDefault="00BD58B0" w:rsidP="00BD58B0">
      <w:r>
        <w:t>It is hoped that the data collected will ultimately be published in a peer-reviewed scientific journal, but most immediately the data will be used by third-year undergraduate students at the University of Reading who are completing their Final Year Project as part of their degree programmes. The data collected will enable these students to investigate the concept of stakeholder engagement, which is a key component of successful wildlife management, as well as practice their analytical and critical evaluation skills.</w:t>
      </w:r>
    </w:p>
    <w:p w14:paraId="04E4D8B3" w14:textId="77777777" w:rsidR="00BD58B0" w:rsidRPr="00BD58B0" w:rsidRDefault="00BD58B0" w:rsidP="00BD58B0">
      <w:pPr>
        <w:rPr>
          <w:i/>
          <w:iCs/>
        </w:rPr>
      </w:pPr>
      <w:r w:rsidRPr="00BD58B0">
        <w:rPr>
          <w:i/>
          <w:iCs/>
        </w:rPr>
        <w:t>Consent</w:t>
      </w:r>
    </w:p>
    <w:p w14:paraId="5A5A05B2" w14:textId="77777777" w:rsidR="00BD58B0" w:rsidRDefault="00BD58B0" w:rsidP="00BD58B0">
      <w:r>
        <w:t xml:space="preserve">By continuing with this survey, I conform that I have read the information supplied above. </w:t>
      </w:r>
      <w:proofErr w:type="gramStart"/>
      <w:r>
        <w:t>In particular, I</w:t>
      </w:r>
      <w:proofErr w:type="gramEnd"/>
      <w:r>
        <w:t xml:space="preserve"> am aware that:</w:t>
      </w:r>
    </w:p>
    <w:p w14:paraId="790952A9" w14:textId="77777777" w:rsidR="00BD58B0" w:rsidRDefault="00BD58B0" w:rsidP="00BD58B0">
      <w:r>
        <w:lastRenderedPageBreak/>
        <w:t>(a) Some of the information requested can be considered personally sensitive, but I have the option to not answer these questions if I wish</w:t>
      </w:r>
    </w:p>
    <w:p w14:paraId="3E23C070" w14:textId="77777777" w:rsidR="00BD58B0" w:rsidRDefault="00BD58B0" w:rsidP="00BD58B0">
      <w:r>
        <w:t>(b) It will not be possible to identify me personally from any of the information I supply, including in any associated publications</w:t>
      </w:r>
    </w:p>
    <w:p w14:paraId="4A35A18B" w14:textId="2169E489" w:rsidR="00BD58B0" w:rsidRDefault="00BD58B0" w:rsidP="00BD58B0">
      <w:r>
        <w:t xml:space="preserve">(c) I must be 18 years or older, live in </w:t>
      </w:r>
      <w:r>
        <w:t>the UK</w:t>
      </w:r>
      <w:r>
        <w:t xml:space="preserve"> and live in a property with access to a garden to complete this survey</w:t>
      </w:r>
    </w:p>
    <w:p w14:paraId="212DDE62" w14:textId="76711769" w:rsidR="005B5D3B" w:rsidRDefault="00BD58B0" w:rsidP="00BD58B0">
      <w:r>
        <w:t>(d) The data will be used by undergraduate students as part of their Final Year Project, but may also be submitted subsequently for publication in a scientific journal</w:t>
      </w:r>
    </w:p>
    <w:p w14:paraId="6B9C0776" w14:textId="2C288D3A" w:rsidR="00BD58B0" w:rsidRDefault="00BD58B0" w:rsidP="00BD58B0"/>
    <w:p w14:paraId="23199A94" w14:textId="20DDBB12" w:rsidR="005B5D3B" w:rsidRPr="0071625E" w:rsidRDefault="005B5D3B" w:rsidP="005B5D3B">
      <w:pPr>
        <w:pStyle w:val="ListParagraph"/>
        <w:numPr>
          <w:ilvl w:val="0"/>
          <w:numId w:val="1"/>
        </w:numPr>
        <w:rPr>
          <w:color w:val="4472C4" w:themeColor="accent1"/>
        </w:rPr>
      </w:pPr>
      <w:r w:rsidRPr="0071625E">
        <w:rPr>
          <w:b/>
          <w:bCs/>
        </w:rPr>
        <w:t>How old are you?</w:t>
      </w:r>
      <w:r>
        <w:t xml:space="preserve"> </w:t>
      </w:r>
    </w:p>
    <w:p w14:paraId="0F143139" w14:textId="7ACF60E1" w:rsidR="005B5D3B" w:rsidRDefault="005B5D3B">
      <w:r w:rsidRPr="005B5D3B">
        <w:t>18-24</w:t>
      </w:r>
      <w:r w:rsidRPr="005B5D3B">
        <w:tab/>
        <w:t>25-30</w:t>
      </w:r>
      <w:r w:rsidRPr="005B5D3B">
        <w:tab/>
        <w:t>31-40</w:t>
      </w:r>
      <w:r w:rsidRPr="005B5D3B">
        <w:tab/>
        <w:t>41-50</w:t>
      </w:r>
      <w:r>
        <w:tab/>
      </w:r>
      <w:r w:rsidRPr="005B5D3B">
        <w:t>51-60</w:t>
      </w:r>
      <w:r w:rsidRPr="005B5D3B">
        <w:tab/>
        <w:t>61+</w:t>
      </w:r>
      <w:r w:rsidRPr="005B5D3B">
        <w:tab/>
        <w:t>Prefer not to say</w:t>
      </w:r>
    </w:p>
    <w:p w14:paraId="69B8BCB5" w14:textId="4099B8FC" w:rsidR="005B5D3B" w:rsidRDefault="005B5D3B" w:rsidP="005B5D3B">
      <w:pPr>
        <w:pStyle w:val="ListParagraph"/>
        <w:numPr>
          <w:ilvl w:val="0"/>
          <w:numId w:val="1"/>
        </w:numPr>
      </w:pPr>
      <w:r w:rsidRPr="0071625E">
        <w:rPr>
          <w:b/>
          <w:bCs/>
        </w:rPr>
        <w:t>What gender do you identify with?</w:t>
      </w:r>
      <w:r>
        <w:t xml:space="preserve"> </w:t>
      </w:r>
    </w:p>
    <w:p w14:paraId="13DE59E9" w14:textId="491C418A" w:rsidR="005B5D3B" w:rsidRDefault="005B5D3B" w:rsidP="005B5D3B">
      <w:r>
        <w:t>Male</w:t>
      </w:r>
      <w:r>
        <w:tab/>
        <w:t>Female</w:t>
      </w:r>
      <w:r w:rsidR="003E5366">
        <w:tab/>
      </w:r>
      <w:r>
        <w:t>Other</w:t>
      </w:r>
      <w:r>
        <w:tab/>
        <w:t>Prefer not to say</w:t>
      </w:r>
    </w:p>
    <w:p w14:paraId="301701BB" w14:textId="645A78FB" w:rsidR="005B5D3B" w:rsidRDefault="005B5D3B" w:rsidP="005B5D3B">
      <w:pPr>
        <w:pStyle w:val="ListParagraph"/>
        <w:numPr>
          <w:ilvl w:val="0"/>
          <w:numId w:val="1"/>
        </w:numPr>
      </w:pPr>
      <w:r w:rsidRPr="0071625E">
        <w:rPr>
          <w:b/>
          <w:bCs/>
        </w:rPr>
        <w:t>What is your employment status?</w:t>
      </w:r>
      <w:r>
        <w:t xml:space="preserve"> </w:t>
      </w:r>
    </w:p>
    <w:p w14:paraId="43DCFD49" w14:textId="254C4EA2" w:rsidR="005B5D3B" w:rsidRDefault="005B5D3B" w:rsidP="005B5D3B">
      <w:r w:rsidRPr="005B5D3B">
        <w:t>Work part time</w:t>
      </w:r>
      <w:r w:rsidRPr="005B5D3B">
        <w:tab/>
        <w:t>Work full time</w:t>
      </w:r>
      <w:r w:rsidRPr="005B5D3B">
        <w:tab/>
        <w:t>Unemployed</w:t>
      </w:r>
      <w:r w:rsidRPr="005B5D3B">
        <w:tab/>
        <w:t>Homemaker/stay at home parent</w:t>
      </w:r>
      <w:r w:rsidRPr="005B5D3B">
        <w:tab/>
        <w:t>Student</w:t>
      </w:r>
      <w:r w:rsidRPr="005B5D3B">
        <w:tab/>
        <w:t>Retired</w:t>
      </w:r>
      <w:r w:rsidRPr="005B5D3B">
        <w:tab/>
        <w:t>Prefer not to say</w:t>
      </w:r>
    </w:p>
    <w:p w14:paraId="7B716A40" w14:textId="7DE0226D" w:rsidR="005B5D3B" w:rsidRPr="007F65F3" w:rsidRDefault="005B5D3B" w:rsidP="005B5D3B">
      <w:pPr>
        <w:pStyle w:val="ListParagraph"/>
        <w:numPr>
          <w:ilvl w:val="0"/>
          <w:numId w:val="1"/>
        </w:numPr>
        <w:rPr>
          <w:color w:val="FF0000"/>
        </w:rPr>
      </w:pPr>
      <w:r w:rsidRPr="0071625E">
        <w:rPr>
          <w:b/>
          <w:bCs/>
        </w:rPr>
        <w:t>Which county or region do you currently live in?</w:t>
      </w:r>
      <w:r>
        <w:t xml:space="preserve"> </w:t>
      </w:r>
    </w:p>
    <w:p w14:paraId="1213C1D4" w14:textId="0FC5DC28" w:rsidR="005B5D3B" w:rsidRDefault="005B5D3B" w:rsidP="003E5366">
      <w:r w:rsidRPr="005B5D3B">
        <w:t>Bedfordshire</w:t>
      </w:r>
      <w:r w:rsidRPr="005B5D3B">
        <w:tab/>
        <w:t>Berkshire</w:t>
      </w:r>
      <w:r w:rsidRPr="005B5D3B">
        <w:tab/>
        <w:t>Bristol</w:t>
      </w:r>
      <w:r w:rsidRPr="005B5D3B">
        <w:tab/>
        <w:t>Buckinghamshire</w:t>
      </w:r>
      <w:r w:rsidRPr="005B5D3B">
        <w:tab/>
        <w:t>Cambridgeshire</w:t>
      </w:r>
      <w:r w:rsidRPr="005B5D3B">
        <w:tab/>
        <w:t>Cheshire</w:t>
      </w:r>
      <w:r w:rsidRPr="005B5D3B">
        <w:tab/>
        <w:t>City of London</w:t>
      </w:r>
      <w:r w:rsidRPr="005B5D3B">
        <w:tab/>
        <w:t>Cornwall</w:t>
      </w:r>
      <w:r w:rsidRPr="005B5D3B">
        <w:tab/>
        <w:t>Cumbria</w:t>
      </w:r>
      <w:r w:rsidRPr="005B5D3B">
        <w:tab/>
        <w:t>Derbyshire</w:t>
      </w:r>
      <w:r w:rsidRPr="005B5D3B">
        <w:tab/>
        <w:t>Devon</w:t>
      </w:r>
      <w:r w:rsidRPr="005B5D3B">
        <w:tab/>
        <w:t>Dorset</w:t>
      </w:r>
      <w:r w:rsidRPr="005B5D3B">
        <w:tab/>
        <w:t>Durham</w:t>
      </w:r>
      <w:r w:rsidRPr="005B5D3B">
        <w:tab/>
        <w:t>East Riding of Yorkshire</w:t>
      </w:r>
      <w:r w:rsidRPr="005B5D3B">
        <w:tab/>
        <w:t>East Sussex</w:t>
      </w:r>
      <w:r w:rsidRPr="005B5D3B">
        <w:tab/>
        <w:t>Essex</w:t>
      </w:r>
      <w:r w:rsidRPr="005B5D3B">
        <w:tab/>
        <w:t>Gloucestershire</w:t>
      </w:r>
      <w:r w:rsidRPr="005B5D3B">
        <w:tab/>
        <w:t>Greater London</w:t>
      </w:r>
      <w:r w:rsidRPr="005B5D3B">
        <w:tab/>
        <w:t>Greater Manchester</w:t>
      </w:r>
      <w:r w:rsidR="003E5366">
        <w:tab/>
      </w:r>
      <w:r w:rsidRPr="005B5D3B">
        <w:t>Hampshire</w:t>
      </w:r>
      <w:r w:rsidRPr="005B5D3B">
        <w:tab/>
        <w:t>Herefordshire</w:t>
      </w:r>
      <w:r w:rsidRPr="005B5D3B">
        <w:tab/>
        <w:t>Hertfordshire</w:t>
      </w:r>
      <w:r w:rsidRPr="005B5D3B">
        <w:tab/>
        <w:t>Isle of Wight</w:t>
      </w:r>
      <w:r w:rsidRPr="005B5D3B">
        <w:tab/>
        <w:t>Kent</w:t>
      </w:r>
      <w:r w:rsidRPr="005B5D3B">
        <w:tab/>
        <w:t>Lancashire</w:t>
      </w:r>
      <w:r w:rsidRPr="005B5D3B">
        <w:tab/>
        <w:t>Leicestershire</w:t>
      </w:r>
      <w:r w:rsidRPr="005B5D3B">
        <w:tab/>
        <w:t>Lincolnshire</w:t>
      </w:r>
      <w:r w:rsidRPr="005B5D3B">
        <w:tab/>
        <w:t>Merseyside</w:t>
      </w:r>
      <w:r w:rsidRPr="005B5D3B">
        <w:tab/>
        <w:t>Norfolk</w:t>
      </w:r>
      <w:r w:rsidRPr="005B5D3B">
        <w:tab/>
        <w:t>North Yorkshire</w:t>
      </w:r>
      <w:r w:rsidRPr="005B5D3B">
        <w:tab/>
        <w:t>Northamptonshire</w:t>
      </w:r>
      <w:r w:rsidRPr="005B5D3B">
        <w:tab/>
        <w:t>Northumberland</w:t>
      </w:r>
      <w:r w:rsidRPr="005B5D3B">
        <w:tab/>
        <w:t>Nottinghamshire</w:t>
      </w:r>
      <w:r w:rsidRPr="005B5D3B">
        <w:tab/>
        <w:t>Oxfordshire</w:t>
      </w:r>
      <w:r w:rsidRPr="005B5D3B">
        <w:tab/>
        <w:t>Rutland</w:t>
      </w:r>
      <w:r w:rsidRPr="005B5D3B">
        <w:tab/>
        <w:t>Shropshire</w:t>
      </w:r>
      <w:r w:rsidRPr="005B5D3B">
        <w:tab/>
        <w:t>Somerset</w:t>
      </w:r>
      <w:r w:rsidRPr="005B5D3B">
        <w:tab/>
        <w:t>South Yorkshire</w:t>
      </w:r>
      <w:r w:rsidRPr="005B5D3B">
        <w:tab/>
        <w:t>Staffordshire</w:t>
      </w:r>
      <w:r w:rsidRPr="005B5D3B">
        <w:tab/>
        <w:t>Suffolk</w:t>
      </w:r>
      <w:r w:rsidRPr="005B5D3B">
        <w:tab/>
        <w:t>Surrey</w:t>
      </w:r>
      <w:r w:rsidRPr="005B5D3B">
        <w:tab/>
        <w:t>Tyne and Wear</w:t>
      </w:r>
      <w:r w:rsidRPr="005B5D3B">
        <w:tab/>
        <w:t>Warwickshire</w:t>
      </w:r>
      <w:r w:rsidRPr="005B5D3B">
        <w:tab/>
        <w:t>West Midlands</w:t>
      </w:r>
      <w:r w:rsidRPr="005B5D3B">
        <w:tab/>
        <w:t>West Sussex</w:t>
      </w:r>
      <w:r w:rsidRPr="005B5D3B">
        <w:tab/>
        <w:t>West Yorkshire</w:t>
      </w:r>
      <w:r w:rsidRPr="005B5D3B">
        <w:tab/>
        <w:t>Wiltshire</w:t>
      </w:r>
      <w:r w:rsidRPr="005B5D3B">
        <w:tab/>
        <w:t>Worcestershire</w:t>
      </w:r>
      <w:r w:rsidRPr="005B5D3B">
        <w:tab/>
        <w:t>Wales</w:t>
      </w:r>
      <w:r w:rsidRPr="005B5D3B">
        <w:tab/>
        <w:t>Scotland</w:t>
      </w:r>
      <w:r w:rsidRPr="005B5D3B">
        <w:tab/>
        <w:t>Shetland Islands</w:t>
      </w:r>
      <w:r w:rsidRPr="005B5D3B">
        <w:tab/>
        <w:t>Isle of Man</w:t>
      </w:r>
      <w:r w:rsidRPr="005B5D3B">
        <w:tab/>
        <w:t>Jersey</w:t>
      </w:r>
      <w:r w:rsidRPr="005B5D3B">
        <w:tab/>
        <w:t>Guernsey</w:t>
      </w:r>
    </w:p>
    <w:p w14:paraId="1FE01DF7" w14:textId="1A95A95C" w:rsidR="005B5D3B" w:rsidRDefault="005B5D3B" w:rsidP="005B5D3B">
      <w:pPr>
        <w:pStyle w:val="ListParagraph"/>
        <w:numPr>
          <w:ilvl w:val="0"/>
          <w:numId w:val="1"/>
        </w:numPr>
      </w:pPr>
      <w:r w:rsidRPr="005B5D3B">
        <w:rPr>
          <w:b/>
          <w:bCs/>
        </w:rPr>
        <w:t>How would you classify the position of your current home?</w:t>
      </w:r>
      <w:r>
        <w:t xml:space="preserve"> </w:t>
      </w:r>
    </w:p>
    <w:p w14:paraId="2FE3FAFF" w14:textId="35AB151A" w:rsidR="005B5D3B" w:rsidRDefault="005B5D3B" w:rsidP="005B5D3B">
      <w:r w:rsidRPr="005B5D3B">
        <w:t>Isolated</w:t>
      </w:r>
      <w:r w:rsidR="005D3B11">
        <w:tab/>
      </w:r>
      <w:r w:rsidRPr="005B5D3B">
        <w:tab/>
        <w:t>In a small hamlet</w:t>
      </w:r>
      <w:r w:rsidRPr="005B5D3B">
        <w:tab/>
      </w:r>
      <w:proofErr w:type="gramStart"/>
      <w:r w:rsidRPr="005B5D3B">
        <w:t>In</w:t>
      </w:r>
      <w:proofErr w:type="gramEnd"/>
      <w:r w:rsidRPr="005B5D3B">
        <w:t xml:space="preserve"> a village</w:t>
      </w:r>
      <w:r w:rsidRPr="005B5D3B">
        <w:tab/>
        <w:t>In a town</w:t>
      </w:r>
      <w:r w:rsidRPr="005B5D3B">
        <w:tab/>
        <w:t>In a city</w:t>
      </w:r>
    </w:p>
    <w:p w14:paraId="6C0EE2B9" w14:textId="7A8EE857" w:rsidR="005B5D3B" w:rsidRDefault="005B5D3B" w:rsidP="005B5D3B">
      <w:pPr>
        <w:pStyle w:val="ListParagraph"/>
        <w:numPr>
          <w:ilvl w:val="0"/>
          <w:numId w:val="1"/>
        </w:numPr>
      </w:pPr>
      <w:r w:rsidRPr="005B5D3B">
        <w:rPr>
          <w:b/>
          <w:bCs/>
        </w:rPr>
        <w:t>What type of home do you live in?</w:t>
      </w:r>
      <w:r>
        <w:rPr>
          <w:b/>
          <w:bCs/>
        </w:rPr>
        <w:t xml:space="preserve"> </w:t>
      </w:r>
    </w:p>
    <w:p w14:paraId="5D634989" w14:textId="29121D7D" w:rsidR="005B5D3B" w:rsidRDefault="005B5D3B" w:rsidP="005B5D3B">
      <w:r w:rsidRPr="005B5D3B">
        <w:t>Detached house</w:t>
      </w:r>
      <w:r w:rsidRPr="005B5D3B">
        <w:tab/>
        <w:t>Semi-detached house</w:t>
      </w:r>
      <w:r w:rsidRPr="005B5D3B">
        <w:tab/>
        <w:t>End-terrace house</w:t>
      </w:r>
      <w:r w:rsidRPr="005B5D3B">
        <w:tab/>
        <w:t>Mid-terrace house</w:t>
      </w:r>
      <w:r w:rsidRPr="005B5D3B">
        <w:tab/>
        <w:t>Flat with access to a garden</w:t>
      </w:r>
    </w:p>
    <w:p w14:paraId="267740F7" w14:textId="39391EB6" w:rsidR="005B5D3B" w:rsidRDefault="005B5D3B" w:rsidP="005B5D3B">
      <w:pPr>
        <w:pStyle w:val="ListParagraph"/>
        <w:numPr>
          <w:ilvl w:val="0"/>
          <w:numId w:val="1"/>
        </w:numPr>
      </w:pPr>
      <w:r w:rsidRPr="005B5D3B">
        <w:rPr>
          <w:b/>
          <w:bCs/>
        </w:rPr>
        <w:t>How many people live in your house?</w:t>
      </w:r>
      <w:r>
        <w:t xml:space="preserve"> </w:t>
      </w:r>
    </w:p>
    <w:p w14:paraId="009004B4" w14:textId="48040B8D" w:rsidR="005B5D3B" w:rsidRDefault="005B5D3B" w:rsidP="005B5D3B">
      <w:r w:rsidRPr="005B5D3B">
        <w:t>Number of adults (18+)</w:t>
      </w:r>
      <w:r>
        <w:t>:</w:t>
      </w:r>
    </w:p>
    <w:p w14:paraId="57FC5EB5" w14:textId="4144454E" w:rsidR="005B5D3B" w:rsidRDefault="005B5D3B" w:rsidP="005B5D3B">
      <w:r w:rsidRPr="005B5D3B">
        <w:t>0</w:t>
      </w:r>
      <w:r>
        <w:tab/>
        <w:t>1</w:t>
      </w:r>
      <w:r>
        <w:tab/>
        <w:t>2</w:t>
      </w:r>
      <w:r>
        <w:tab/>
        <w:t>3</w:t>
      </w:r>
      <w:r>
        <w:tab/>
        <w:t>4</w:t>
      </w:r>
      <w:r>
        <w:tab/>
        <w:t>5+</w:t>
      </w:r>
    </w:p>
    <w:p w14:paraId="732388F7" w14:textId="5B7A9DC4" w:rsidR="005B5D3B" w:rsidRDefault="005B5D3B" w:rsidP="005B5D3B">
      <w:r w:rsidRPr="005B5D3B">
        <w:t>Number of children (under 18)</w:t>
      </w:r>
      <w:r>
        <w:t>:</w:t>
      </w:r>
    </w:p>
    <w:p w14:paraId="0A034C89" w14:textId="15FD70A8" w:rsidR="005B5D3B" w:rsidRDefault="005B5D3B" w:rsidP="005B5D3B">
      <w:r w:rsidRPr="005B5D3B">
        <w:lastRenderedPageBreak/>
        <w:t>0</w:t>
      </w:r>
      <w:r w:rsidRPr="005B5D3B">
        <w:tab/>
        <w:t>1</w:t>
      </w:r>
      <w:r w:rsidRPr="005B5D3B">
        <w:tab/>
        <w:t>2</w:t>
      </w:r>
      <w:r w:rsidRPr="005B5D3B">
        <w:tab/>
        <w:t>3</w:t>
      </w:r>
      <w:r w:rsidRPr="005B5D3B">
        <w:tab/>
        <w:t>4</w:t>
      </w:r>
      <w:r w:rsidRPr="005B5D3B">
        <w:tab/>
        <w:t>5+</w:t>
      </w:r>
    </w:p>
    <w:p w14:paraId="23AA2269" w14:textId="77777777" w:rsidR="0071625E" w:rsidRDefault="005B5D3B" w:rsidP="0071625E">
      <w:r w:rsidRPr="005B5D3B">
        <w:t>Number of temporary residents (</w:t>
      </w:r>
      <w:proofErr w:type="gramStart"/>
      <w:r w:rsidRPr="005B5D3B">
        <w:t>e.g.</w:t>
      </w:r>
      <w:proofErr w:type="gramEnd"/>
      <w:r w:rsidRPr="005B5D3B">
        <w:t xml:space="preserve"> children / stepchildren that may only be resident some of the time, students on holiday from University, etc.)</w:t>
      </w:r>
      <w:r>
        <w:t>:</w:t>
      </w:r>
    </w:p>
    <w:p w14:paraId="11C27EF7" w14:textId="624E91FC" w:rsidR="005B5D3B" w:rsidRDefault="0071625E" w:rsidP="0071625E">
      <w:r>
        <w:t xml:space="preserve">0 </w:t>
      </w:r>
      <w:r>
        <w:tab/>
        <w:t>1</w:t>
      </w:r>
      <w:r w:rsidR="005B5D3B" w:rsidRPr="005B5D3B">
        <w:tab/>
        <w:t>2</w:t>
      </w:r>
      <w:r w:rsidR="005B5D3B" w:rsidRPr="005B5D3B">
        <w:tab/>
        <w:t>3</w:t>
      </w:r>
      <w:r w:rsidR="005B5D3B" w:rsidRPr="005B5D3B">
        <w:tab/>
        <w:t>4</w:t>
      </w:r>
      <w:r w:rsidR="005B5D3B" w:rsidRPr="005B5D3B">
        <w:tab/>
        <w:t>5+</w:t>
      </w:r>
    </w:p>
    <w:p w14:paraId="68202AE4" w14:textId="77777777" w:rsidR="005B5D3B" w:rsidRDefault="005B5D3B" w:rsidP="005B5D3B"/>
    <w:p w14:paraId="4CD95700" w14:textId="77777777" w:rsidR="005B5D3B" w:rsidRDefault="005B5D3B" w:rsidP="005B5D3B"/>
    <w:p w14:paraId="5077EFAE" w14:textId="57743B1A" w:rsidR="005B5D3B" w:rsidRDefault="005B5D3B" w:rsidP="005B5D3B">
      <w:pPr>
        <w:pStyle w:val="ListParagraph"/>
        <w:numPr>
          <w:ilvl w:val="0"/>
          <w:numId w:val="1"/>
        </w:numPr>
      </w:pPr>
      <w:r w:rsidRPr="005B5D3B">
        <w:rPr>
          <w:b/>
          <w:bCs/>
        </w:rPr>
        <w:t>How long have you lived at your current address?</w:t>
      </w:r>
      <w:r>
        <w:t xml:space="preserve"> </w:t>
      </w:r>
    </w:p>
    <w:p w14:paraId="2896F35E" w14:textId="448EFB39" w:rsidR="005B5D3B" w:rsidRDefault="005B5D3B" w:rsidP="005B5D3B">
      <w:r w:rsidRPr="005B5D3B">
        <w:t>Less than 1 year</w:t>
      </w:r>
      <w:r w:rsidRPr="005B5D3B">
        <w:tab/>
      </w:r>
      <w:r>
        <w:tab/>
      </w:r>
      <w:r w:rsidRPr="005B5D3B">
        <w:t>1-5 years</w:t>
      </w:r>
      <w:r w:rsidRPr="005B5D3B">
        <w:tab/>
        <w:t>6-10 years</w:t>
      </w:r>
      <w:r w:rsidRPr="005B5D3B">
        <w:tab/>
        <w:t>11-20 years</w:t>
      </w:r>
      <w:r w:rsidRPr="005B5D3B">
        <w:tab/>
        <w:t>21+ years</w:t>
      </w:r>
    </w:p>
    <w:p w14:paraId="3C489E90" w14:textId="210C4B0F" w:rsidR="005B5D3B" w:rsidRDefault="005B5D3B" w:rsidP="005B5D3B">
      <w:pPr>
        <w:pStyle w:val="ListParagraph"/>
        <w:numPr>
          <w:ilvl w:val="0"/>
          <w:numId w:val="1"/>
        </w:numPr>
      </w:pPr>
      <w:r w:rsidRPr="005B5D3B">
        <w:rPr>
          <w:b/>
          <w:bCs/>
        </w:rPr>
        <w:t>Please indicate whether your property has the following (indicate more than one category if appropriate):</w:t>
      </w:r>
      <w:r>
        <w:t xml:space="preserve"> </w:t>
      </w:r>
    </w:p>
    <w:p w14:paraId="4770D358" w14:textId="0182248D" w:rsidR="005B5D3B" w:rsidRDefault="005B5D3B" w:rsidP="005B5D3B">
      <w:r w:rsidRPr="005B5D3B">
        <w:t>Private front garden</w:t>
      </w:r>
      <w:r w:rsidRPr="005B5D3B">
        <w:tab/>
        <w:t>Private back garden</w:t>
      </w:r>
      <w:r w:rsidRPr="005B5D3B">
        <w:tab/>
      </w:r>
      <w:proofErr w:type="gramStart"/>
      <w:r w:rsidRPr="005B5D3B">
        <w:t>Communal garden</w:t>
      </w:r>
      <w:proofErr w:type="gramEnd"/>
    </w:p>
    <w:p w14:paraId="0CFDCF94" w14:textId="2D652046" w:rsidR="00B21C09" w:rsidRDefault="0071625E" w:rsidP="00BD65C4">
      <w:pPr>
        <w:pStyle w:val="ListParagraph"/>
        <w:numPr>
          <w:ilvl w:val="0"/>
          <w:numId w:val="1"/>
        </w:numPr>
      </w:pPr>
      <w:r w:rsidRPr="003E5366">
        <w:rPr>
          <w:b/>
          <w:bCs/>
        </w:rPr>
        <w:t>Please indicate whether you own or have previously owned the following</w:t>
      </w:r>
      <w:r w:rsidRPr="0071625E">
        <w:t xml:space="preserve"> </w:t>
      </w:r>
      <w:r w:rsidRPr="00B21C09">
        <w:rPr>
          <w:b/>
          <w:bCs/>
        </w:rPr>
        <w:t>pets</w:t>
      </w:r>
      <w:r w:rsidR="00B21C09">
        <w:t>:</w:t>
      </w:r>
    </w:p>
    <w:p w14:paraId="6D98CCC2" w14:textId="00111BF7" w:rsidR="0071625E" w:rsidRDefault="0071625E" w:rsidP="00B21C09">
      <w:r w:rsidRPr="0071625E">
        <w:t>Dog(s)</w:t>
      </w:r>
      <w:r>
        <w:t>:</w:t>
      </w:r>
    </w:p>
    <w:p w14:paraId="1C6692ED" w14:textId="77777777" w:rsidR="0071625E" w:rsidRDefault="0071625E" w:rsidP="0071625E">
      <w:pPr>
        <w:ind w:firstLine="720"/>
      </w:pPr>
      <w:r w:rsidRPr="0071625E">
        <w:t>Currently own</w:t>
      </w:r>
      <w:r w:rsidRPr="0071625E">
        <w:tab/>
        <w:t>Have previously owned</w:t>
      </w:r>
      <w:r w:rsidRPr="0071625E">
        <w:tab/>
        <w:t>Never owned</w:t>
      </w:r>
    </w:p>
    <w:p w14:paraId="7A879B3E" w14:textId="3F5B89B1" w:rsidR="0071625E" w:rsidRDefault="0071625E" w:rsidP="0071625E">
      <w:r w:rsidRPr="0071625E">
        <w:t>Cat(s)</w:t>
      </w:r>
      <w:r>
        <w:t>:</w:t>
      </w:r>
    </w:p>
    <w:p w14:paraId="3CF18A1B" w14:textId="77777777" w:rsidR="0071625E" w:rsidRDefault="0071625E" w:rsidP="0071625E">
      <w:pPr>
        <w:ind w:firstLine="720"/>
      </w:pPr>
      <w:r w:rsidRPr="0071625E">
        <w:t>Currently own</w:t>
      </w:r>
      <w:r>
        <w:tab/>
      </w:r>
      <w:r w:rsidRPr="0071625E">
        <w:t>Have previously owned</w:t>
      </w:r>
      <w:r w:rsidRPr="0071625E">
        <w:tab/>
        <w:t>Never owned</w:t>
      </w:r>
    </w:p>
    <w:p w14:paraId="045D88A4" w14:textId="77777777" w:rsidR="0071625E" w:rsidRDefault="0071625E" w:rsidP="0071625E">
      <w:r w:rsidRPr="0071625E">
        <w:t>Caged pet(s)</w:t>
      </w:r>
      <w:r>
        <w:t xml:space="preserve"> </w:t>
      </w:r>
      <w:r w:rsidRPr="0071625E">
        <w:t>in the garden (</w:t>
      </w:r>
      <w:proofErr w:type="gramStart"/>
      <w:r w:rsidRPr="0071625E">
        <w:t>e.g.</w:t>
      </w:r>
      <w:proofErr w:type="gramEnd"/>
      <w:r w:rsidRPr="0071625E">
        <w:t xml:space="preserve"> rabbit or guinea pig)</w:t>
      </w:r>
      <w:r>
        <w:t>:</w:t>
      </w:r>
    </w:p>
    <w:p w14:paraId="42839D37" w14:textId="77777777" w:rsidR="0071625E" w:rsidRDefault="0071625E" w:rsidP="0071625E">
      <w:pPr>
        <w:ind w:firstLine="720"/>
      </w:pPr>
      <w:r w:rsidRPr="0071625E">
        <w:t>Currently own</w:t>
      </w:r>
      <w:r>
        <w:tab/>
      </w:r>
      <w:r w:rsidRPr="0071625E">
        <w:t>Have previously owned</w:t>
      </w:r>
      <w:r>
        <w:tab/>
      </w:r>
      <w:r w:rsidRPr="0071625E">
        <w:t>Never owned</w:t>
      </w:r>
    </w:p>
    <w:p w14:paraId="3B09BA9C" w14:textId="77777777" w:rsidR="0071625E" w:rsidRDefault="0071625E" w:rsidP="0071625E">
      <w:r w:rsidRPr="0071625E">
        <w:t>Chicken(s)</w:t>
      </w:r>
      <w:r>
        <w:t>:</w:t>
      </w:r>
    </w:p>
    <w:p w14:paraId="60BE1424" w14:textId="77777777" w:rsidR="0071625E" w:rsidRDefault="0071625E" w:rsidP="0071625E">
      <w:pPr>
        <w:ind w:firstLine="720"/>
      </w:pPr>
      <w:r w:rsidRPr="0071625E">
        <w:t>Currently own</w:t>
      </w:r>
      <w:r>
        <w:tab/>
      </w:r>
      <w:r w:rsidRPr="0071625E">
        <w:t>Have previously owned</w:t>
      </w:r>
      <w:r w:rsidRPr="0071625E">
        <w:tab/>
        <w:t>Never owned</w:t>
      </w:r>
    </w:p>
    <w:p w14:paraId="2158A6C7" w14:textId="065A69CD" w:rsidR="0071625E" w:rsidRDefault="0071625E" w:rsidP="0071625E">
      <w:r w:rsidRPr="0071625E">
        <w:t>Other (please specify)</w:t>
      </w:r>
      <w:r>
        <w:t xml:space="preserve">: </w:t>
      </w:r>
      <w:r w:rsidRPr="0071625E">
        <w:rPr>
          <w:color w:val="4472C4" w:themeColor="accent1"/>
        </w:rPr>
        <w:t>(open ended</w:t>
      </w:r>
      <w:r w:rsidR="003E5366">
        <w:rPr>
          <w:color w:val="4472C4" w:themeColor="accent1"/>
        </w:rPr>
        <w:t xml:space="preserve"> option</w:t>
      </w:r>
      <w:r w:rsidRPr="0071625E">
        <w:rPr>
          <w:color w:val="4472C4" w:themeColor="accent1"/>
        </w:rPr>
        <w:t>)</w:t>
      </w:r>
    </w:p>
    <w:p w14:paraId="357849BF" w14:textId="6FA84687" w:rsidR="0071625E" w:rsidRPr="0071625E" w:rsidRDefault="0071625E" w:rsidP="0071625E">
      <w:pPr>
        <w:pStyle w:val="ListParagraph"/>
        <w:numPr>
          <w:ilvl w:val="0"/>
          <w:numId w:val="1"/>
        </w:numPr>
        <w:rPr>
          <w:b/>
          <w:bCs/>
        </w:rPr>
      </w:pPr>
      <w:r w:rsidRPr="0071625E">
        <w:rPr>
          <w:b/>
          <w:bCs/>
        </w:rPr>
        <w:t>If you currently own a dog(s), how often do you let them outside into your garden?</w:t>
      </w:r>
      <w:r>
        <w:t xml:space="preserve"> </w:t>
      </w:r>
    </w:p>
    <w:p w14:paraId="2D1902D8" w14:textId="13E9ED4D" w:rsidR="0071625E" w:rsidRDefault="0071625E" w:rsidP="0071625E">
      <w:r w:rsidRPr="0071625E">
        <w:t>Several times a day</w:t>
      </w:r>
      <w:r w:rsidRPr="0071625E">
        <w:tab/>
        <w:t>They rarely go into the garden</w:t>
      </w:r>
      <w:r w:rsidRPr="0071625E">
        <w:tab/>
        <w:t>They never go into the garden</w:t>
      </w:r>
      <w:r w:rsidRPr="0071625E">
        <w:tab/>
        <w:t>N/A</w:t>
      </w:r>
    </w:p>
    <w:p w14:paraId="1041569A" w14:textId="25A69F35" w:rsidR="0071625E" w:rsidRPr="0071625E" w:rsidRDefault="0071625E" w:rsidP="0071625E">
      <w:pPr>
        <w:pStyle w:val="ListParagraph"/>
        <w:numPr>
          <w:ilvl w:val="0"/>
          <w:numId w:val="1"/>
        </w:numPr>
        <w:rPr>
          <w:b/>
          <w:bCs/>
        </w:rPr>
      </w:pPr>
      <w:r w:rsidRPr="0071625E">
        <w:rPr>
          <w:b/>
          <w:bCs/>
        </w:rPr>
        <w:t>If you currently own a cat(s), how often do you let them outside?</w:t>
      </w:r>
      <w:r w:rsidRPr="0071625E">
        <w:t xml:space="preserve"> </w:t>
      </w:r>
    </w:p>
    <w:p w14:paraId="7A914D0C" w14:textId="77777777" w:rsidR="0071625E" w:rsidRDefault="0071625E" w:rsidP="0071625E">
      <w:r w:rsidRPr="0071625E">
        <w:t>They are not allowed out day or night</w:t>
      </w:r>
      <w:r w:rsidRPr="0071625E">
        <w:tab/>
        <w:t>They are only allowed out during the day</w:t>
      </w:r>
    </w:p>
    <w:p w14:paraId="2E9FF62A" w14:textId="3345B707" w:rsidR="0071625E" w:rsidRDefault="0071625E" w:rsidP="0071625E">
      <w:r w:rsidRPr="0071625E">
        <w:t>They are only allowed out during the night</w:t>
      </w:r>
      <w:r w:rsidRPr="0071625E">
        <w:tab/>
        <w:t>They are allowed out both day and night</w:t>
      </w:r>
      <w:r w:rsidRPr="0071625E">
        <w:tab/>
        <w:t>N/A</w:t>
      </w:r>
    </w:p>
    <w:p w14:paraId="487E43AD" w14:textId="043678F8" w:rsidR="0071625E" w:rsidRPr="0071625E" w:rsidRDefault="0071625E" w:rsidP="0071625E">
      <w:pPr>
        <w:pStyle w:val="ListParagraph"/>
        <w:numPr>
          <w:ilvl w:val="0"/>
          <w:numId w:val="1"/>
        </w:numPr>
        <w:rPr>
          <w:b/>
          <w:bCs/>
        </w:rPr>
      </w:pPr>
      <w:r w:rsidRPr="0071625E">
        <w:rPr>
          <w:b/>
          <w:bCs/>
        </w:rPr>
        <w:t>Are you a member of any environmental groups or charities? (</w:t>
      </w:r>
      <w:proofErr w:type="spellStart"/>
      <w:r w:rsidRPr="0071625E">
        <w:rPr>
          <w:b/>
          <w:bCs/>
        </w:rPr>
        <w:t>E.g</w:t>
      </w:r>
      <w:proofErr w:type="spellEnd"/>
      <w:r w:rsidRPr="0071625E">
        <w:rPr>
          <w:b/>
          <w:bCs/>
        </w:rPr>
        <w:t xml:space="preserve"> RSPB or National Trust)</w:t>
      </w:r>
      <w:r>
        <w:rPr>
          <w:b/>
          <w:bCs/>
        </w:rPr>
        <w:t xml:space="preserve"> </w:t>
      </w:r>
    </w:p>
    <w:p w14:paraId="148B5027" w14:textId="345CB587" w:rsidR="0071625E" w:rsidRDefault="0071625E" w:rsidP="0071625E">
      <w:pPr>
        <w:rPr>
          <w:color w:val="4472C4" w:themeColor="accent1"/>
        </w:rPr>
      </w:pPr>
      <w:r>
        <w:t>Yes</w:t>
      </w:r>
      <w:r>
        <w:tab/>
        <w:t>No</w:t>
      </w:r>
      <w:r>
        <w:tab/>
        <w:t xml:space="preserve">If yes, which are you a member of? </w:t>
      </w:r>
      <w:r w:rsidRPr="0071625E">
        <w:rPr>
          <w:color w:val="4472C4" w:themeColor="accent1"/>
        </w:rPr>
        <w:t>(</w:t>
      </w:r>
      <w:proofErr w:type="gramStart"/>
      <w:r w:rsidRPr="0071625E">
        <w:rPr>
          <w:color w:val="4472C4" w:themeColor="accent1"/>
        </w:rPr>
        <w:t>open</w:t>
      </w:r>
      <w:proofErr w:type="gramEnd"/>
      <w:r w:rsidRPr="0071625E">
        <w:rPr>
          <w:color w:val="4472C4" w:themeColor="accent1"/>
        </w:rPr>
        <w:t xml:space="preserve"> ended option)</w:t>
      </w:r>
    </w:p>
    <w:p w14:paraId="63ACD14F" w14:textId="5EEBB326" w:rsidR="00D025D3" w:rsidRDefault="00D025D3" w:rsidP="00D025D3">
      <w:pPr>
        <w:rPr>
          <w:color w:val="4472C4" w:themeColor="accent1"/>
        </w:rPr>
      </w:pPr>
      <w:r w:rsidRPr="00D025D3">
        <w:rPr>
          <w:color w:val="4472C4" w:themeColor="accent1"/>
        </w:rPr>
        <w:t>This part of the survey is aimed only at those who have a back garden.</w:t>
      </w:r>
      <w:r>
        <w:rPr>
          <w:color w:val="4472C4" w:themeColor="accent1"/>
        </w:rPr>
        <w:t xml:space="preserve"> </w:t>
      </w:r>
      <w:r w:rsidRPr="00D025D3">
        <w:rPr>
          <w:color w:val="4472C4" w:themeColor="accent1"/>
        </w:rPr>
        <w:t xml:space="preserve">If you DO NOT have a back </w:t>
      </w:r>
      <w:proofErr w:type="gramStart"/>
      <w:r w:rsidRPr="00D025D3">
        <w:rPr>
          <w:color w:val="4472C4" w:themeColor="accent1"/>
        </w:rPr>
        <w:t>garden</w:t>
      </w:r>
      <w:proofErr w:type="gramEnd"/>
      <w:r w:rsidRPr="00D025D3">
        <w:rPr>
          <w:color w:val="4472C4" w:themeColor="accent1"/>
        </w:rPr>
        <w:t xml:space="preserve"> then please skip this section and go to Question 24 on the next page.</w:t>
      </w:r>
    </w:p>
    <w:p w14:paraId="7A2D4908" w14:textId="43976177" w:rsidR="007F65F3" w:rsidRDefault="007F65F3" w:rsidP="007F65F3">
      <w:pPr>
        <w:pStyle w:val="ListParagraph"/>
        <w:numPr>
          <w:ilvl w:val="0"/>
          <w:numId w:val="1"/>
        </w:numPr>
      </w:pPr>
      <w:r w:rsidRPr="007F65F3">
        <w:rPr>
          <w:b/>
          <w:bCs/>
        </w:rPr>
        <w:t>How often do you spend time in your back garden each season?</w:t>
      </w:r>
    </w:p>
    <w:p w14:paraId="2000051F" w14:textId="5F5BECC7" w:rsidR="007F65F3" w:rsidRDefault="007F65F3" w:rsidP="007F65F3">
      <w:r>
        <w:t>Spring</w:t>
      </w:r>
      <w:r w:rsidR="003E5366">
        <w:t>:</w:t>
      </w:r>
    </w:p>
    <w:p w14:paraId="3B6723D7" w14:textId="77777777" w:rsidR="007F65F3" w:rsidRDefault="007F65F3" w:rsidP="007F65F3">
      <w:r>
        <w:lastRenderedPageBreak/>
        <w:t>Daily</w:t>
      </w:r>
      <w:r>
        <w:tab/>
        <w:t>Few times a week</w:t>
      </w:r>
      <w:r>
        <w:tab/>
        <w:t>Few times a month</w:t>
      </w:r>
      <w:r>
        <w:tab/>
        <w:t>Less often than monthly</w:t>
      </w:r>
      <w:r>
        <w:tab/>
        <w:t>Never</w:t>
      </w:r>
    </w:p>
    <w:p w14:paraId="7E4070CC" w14:textId="64978521" w:rsidR="007F65F3" w:rsidRDefault="007F65F3" w:rsidP="007F65F3">
      <w:r>
        <w:t>Summer</w:t>
      </w:r>
      <w:r w:rsidR="003E5366">
        <w:t>:</w:t>
      </w:r>
    </w:p>
    <w:p w14:paraId="46F3EC1D" w14:textId="77777777" w:rsidR="007F65F3" w:rsidRDefault="007F65F3" w:rsidP="007F65F3">
      <w:r>
        <w:t>Daily</w:t>
      </w:r>
      <w:r>
        <w:tab/>
        <w:t>Few times a week</w:t>
      </w:r>
      <w:r>
        <w:tab/>
        <w:t>Few times a month</w:t>
      </w:r>
      <w:r>
        <w:tab/>
        <w:t>Less often than monthly</w:t>
      </w:r>
      <w:r>
        <w:tab/>
        <w:t>Never</w:t>
      </w:r>
    </w:p>
    <w:p w14:paraId="32D26453" w14:textId="23DB1FFA" w:rsidR="007F65F3" w:rsidRDefault="007F65F3" w:rsidP="007F65F3">
      <w:r>
        <w:t>Autumn</w:t>
      </w:r>
      <w:r w:rsidR="003E5366">
        <w:t>:</w:t>
      </w:r>
    </w:p>
    <w:p w14:paraId="5E1078D4" w14:textId="77777777" w:rsidR="007F65F3" w:rsidRDefault="007F65F3" w:rsidP="007F65F3">
      <w:r>
        <w:t>Daily</w:t>
      </w:r>
      <w:r>
        <w:tab/>
        <w:t>Few times a week</w:t>
      </w:r>
      <w:r>
        <w:tab/>
        <w:t>Few times a month</w:t>
      </w:r>
      <w:r>
        <w:tab/>
        <w:t>Less often than monthly</w:t>
      </w:r>
      <w:r>
        <w:tab/>
        <w:t>Never</w:t>
      </w:r>
    </w:p>
    <w:p w14:paraId="6140068D" w14:textId="28667D42" w:rsidR="007F65F3" w:rsidRDefault="007F65F3" w:rsidP="007F65F3">
      <w:r>
        <w:t>Winter</w:t>
      </w:r>
      <w:r w:rsidR="003E5366">
        <w:t>:</w:t>
      </w:r>
    </w:p>
    <w:p w14:paraId="0D8609C1" w14:textId="1CE4701A" w:rsidR="0071625E" w:rsidRDefault="007F65F3" w:rsidP="007F65F3">
      <w:r>
        <w:t>Daily</w:t>
      </w:r>
      <w:r>
        <w:tab/>
        <w:t>Few times a week</w:t>
      </w:r>
      <w:r>
        <w:tab/>
        <w:t>Few times a month</w:t>
      </w:r>
      <w:r>
        <w:tab/>
        <w:t>Less often than monthly</w:t>
      </w:r>
      <w:r>
        <w:tab/>
        <w:t>Never</w:t>
      </w:r>
    </w:p>
    <w:p w14:paraId="665C9816" w14:textId="753B9441" w:rsidR="007F65F3" w:rsidRPr="007F65F3" w:rsidRDefault="007F65F3" w:rsidP="007F65F3">
      <w:pPr>
        <w:pStyle w:val="ListParagraph"/>
        <w:numPr>
          <w:ilvl w:val="0"/>
          <w:numId w:val="1"/>
        </w:numPr>
        <w:rPr>
          <w:b/>
          <w:bCs/>
        </w:rPr>
      </w:pPr>
      <w:r w:rsidRPr="007F65F3">
        <w:rPr>
          <w:b/>
          <w:bCs/>
        </w:rPr>
        <w:t>Please indicate how important the following are, in terms of what activities you carry out in your back garden:</w:t>
      </w:r>
      <w:r w:rsidRPr="007F65F3">
        <w:rPr>
          <w:color w:val="4472C4" w:themeColor="accent1"/>
        </w:rPr>
        <w:t xml:space="preserve"> </w:t>
      </w:r>
    </w:p>
    <w:p w14:paraId="104DED7E" w14:textId="09B3796D" w:rsidR="007F65F3" w:rsidRDefault="007F65F3" w:rsidP="007F65F3">
      <w:r w:rsidRPr="007F65F3">
        <w:t>Watching birds</w:t>
      </w:r>
      <w:r w:rsidR="003E5366">
        <w:t>:</w:t>
      </w:r>
    </w:p>
    <w:p w14:paraId="0FD5710A" w14:textId="443C0357" w:rsidR="007F65F3" w:rsidRDefault="007F65F3" w:rsidP="007F65F3">
      <w:pPr>
        <w:ind w:firstLine="720"/>
      </w:pPr>
      <w:r w:rsidRPr="007F65F3">
        <w:t>Very important</w:t>
      </w:r>
      <w:r w:rsidRPr="007F65F3">
        <w:tab/>
      </w:r>
      <w:r>
        <w:tab/>
      </w:r>
      <w:r w:rsidRPr="007F65F3">
        <w:t>Important</w:t>
      </w:r>
      <w:r w:rsidRPr="007F65F3">
        <w:tab/>
        <w:t>A little bit important</w:t>
      </w:r>
      <w:r w:rsidRPr="007F65F3">
        <w:tab/>
        <w:t>Not important</w:t>
      </w:r>
    </w:p>
    <w:p w14:paraId="354B3D72" w14:textId="45460F28" w:rsidR="007F65F3" w:rsidRDefault="007F65F3" w:rsidP="007F65F3">
      <w:r w:rsidRPr="007F65F3">
        <w:t>Watching other wildlife</w:t>
      </w:r>
      <w:r w:rsidR="003E5366">
        <w:t>:</w:t>
      </w:r>
    </w:p>
    <w:p w14:paraId="4DC2E4D4" w14:textId="64DB1831" w:rsidR="007F65F3" w:rsidRDefault="007F65F3" w:rsidP="007F65F3">
      <w:pPr>
        <w:ind w:firstLine="720"/>
      </w:pPr>
      <w:r w:rsidRPr="007F65F3">
        <w:t>Very important</w:t>
      </w:r>
      <w:r>
        <w:tab/>
      </w:r>
      <w:r w:rsidRPr="007F65F3">
        <w:tab/>
        <w:t>Important</w:t>
      </w:r>
      <w:r w:rsidRPr="007F65F3">
        <w:tab/>
        <w:t>A little bit important</w:t>
      </w:r>
      <w:r w:rsidRPr="007F65F3">
        <w:tab/>
        <w:t>Not important</w:t>
      </w:r>
    </w:p>
    <w:p w14:paraId="7C23B8CA" w14:textId="2BC05317" w:rsidR="007F65F3" w:rsidRDefault="007F65F3" w:rsidP="007F65F3">
      <w:r w:rsidRPr="007F65F3">
        <w:t>Socialising</w:t>
      </w:r>
      <w:r w:rsidR="003E5366">
        <w:t>:</w:t>
      </w:r>
    </w:p>
    <w:p w14:paraId="714D9ECB" w14:textId="3F5CC414" w:rsidR="007F65F3" w:rsidRDefault="007F65F3" w:rsidP="007F65F3">
      <w:pPr>
        <w:ind w:firstLine="720"/>
      </w:pPr>
      <w:r w:rsidRPr="007F65F3">
        <w:t>Very important</w:t>
      </w:r>
      <w:r>
        <w:tab/>
      </w:r>
      <w:r>
        <w:tab/>
      </w:r>
      <w:r w:rsidRPr="007F65F3">
        <w:t>Important</w:t>
      </w:r>
      <w:r w:rsidRPr="007F65F3">
        <w:tab/>
        <w:t>A little bit important</w:t>
      </w:r>
      <w:r w:rsidRPr="007F65F3">
        <w:tab/>
        <w:t>Not important</w:t>
      </w:r>
    </w:p>
    <w:p w14:paraId="7AE356BD" w14:textId="0C405FDE" w:rsidR="007F65F3" w:rsidRDefault="007F65F3" w:rsidP="007F65F3">
      <w:r w:rsidRPr="007F65F3">
        <w:t>Gardening</w:t>
      </w:r>
      <w:r w:rsidR="003E5366">
        <w:t>:</w:t>
      </w:r>
    </w:p>
    <w:p w14:paraId="0F6AC04E" w14:textId="0EAF6864" w:rsidR="007F65F3" w:rsidRDefault="007F65F3" w:rsidP="007F65F3">
      <w:pPr>
        <w:ind w:firstLine="720"/>
      </w:pPr>
      <w:r w:rsidRPr="007F65F3">
        <w:t>Very important</w:t>
      </w:r>
      <w:r w:rsidRPr="007F65F3">
        <w:tab/>
      </w:r>
      <w:r w:rsidRPr="007F65F3">
        <w:tab/>
        <w:t>Important</w:t>
      </w:r>
      <w:r w:rsidRPr="007F65F3">
        <w:tab/>
        <w:t>A little bit important</w:t>
      </w:r>
      <w:r w:rsidRPr="007F65F3">
        <w:tab/>
        <w:t>Not important</w:t>
      </w:r>
    </w:p>
    <w:p w14:paraId="3F3332BD" w14:textId="1CAA7834" w:rsidR="007F65F3" w:rsidRDefault="007F65F3" w:rsidP="007F65F3">
      <w:r w:rsidRPr="007F65F3">
        <w:t>Growing fruit and/or vegetables</w:t>
      </w:r>
      <w:r w:rsidR="003E5366">
        <w:t>:</w:t>
      </w:r>
      <w:r w:rsidRPr="007F65F3">
        <w:t xml:space="preserve"> </w:t>
      </w:r>
    </w:p>
    <w:p w14:paraId="07455074" w14:textId="77777777" w:rsidR="007F65F3" w:rsidRDefault="007F65F3" w:rsidP="007F65F3">
      <w:pPr>
        <w:ind w:firstLine="720"/>
      </w:pPr>
      <w:r w:rsidRPr="007F65F3">
        <w:t>Very important</w:t>
      </w:r>
      <w:r w:rsidRPr="007F65F3">
        <w:tab/>
      </w:r>
      <w:r>
        <w:tab/>
      </w:r>
      <w:r w:rsidRPr="007F65F3">
        <w:t>Important</w:t>
      </w:r>
      <w:r w:rsidRPr="007F65F3">
        <w:tab/>
        <w:t>A little bit important</w:t>
      </w:r>
      <w:r w:rsidRPr="007F65F3">
        <w:tab/>
        <w:t>Not important</w:t>
      </w:r>
    </w:p>
    <w:p w14:paraId="4FAD932E" w14:textId="52D23157" w:rsidR="007F65F3" w:rsidRDefault="007F65F3" w:rsidP="007F65F3">
      <w:r w:rsidRPr="007F65F3">
        <w:t>Relaxing</w:t>
      </w:r>
      <w:r w:rsidR="003E5366">
        <w:t>:</w:t>
      </w:r>
    </w:p>
    <w:p w14:paraId="312FDD1F" w14:textId="1442AF9A" w:rsidR="007F65F3" w:rsidRDefault="007F65F3" w:rsidP="007F65F3">
      <w:pPr>
        <w:ind w:firstLine="720"/>
      </w:pPr>
      <w:r w:rsidRPr="007F65F3">
        <w:t>Very important</w:t>
      </w:r>
      <w:r w:rsidRPr="007F65F3">
        <w:tab/>
      </w:r>
      <w:r w:rsidRPr="007F65F3">
        <w:tab/>
        <w:t>Important</w:t>
      </w:r>
      <w:r w:rsidRPr="007F65F3">
        <w:tab/>
        <w:t>A little bit important</w:t>
      </w:r>
      <w:r w:rsidRPr="007F65F3">
        <w:tab/>
        <w:t>Not important</w:t>
      </w:r>
    </w:p>
    <w:p w14:paraId="56C301CD" w14:textId="64BBB743" w:rsidR="007F65F3" w:rsidRDefault="007F65F3" w:rsidP="007F65F3">
      <w:r w:rsidRPr="007F65F3">
        <w:t>Exercising/sports</w:t>
      </w:r>
      <w:r w:rsidR="003E5366">
        <w:t>:</w:t>
      </w:r>
    </w:p>
    <w:p w14:paraId="407F8D56" w14:textId="1304E66B" w:rsidR="007F65F3" w:rsidRDefault="007F65F3" w:rsidP="007F65F3">
      <w:pPr>
        <w:ind w:firstLine="720"/>
      </w:pPr>
      <w:r w:rsidRPr="007F65F3">
        <w:t>Very important</w:t>
      </w:r>
      <w:r w:rsidRPr="007F65F3">
        <w:tab/>
      </w:r>
      <w:r w:rsidRPr="007F65F3">
        <w:tab/>
        <w:t>Important</w:t>
      </w:r>
      <w:r w:rsidRPr="007F65F3">
        <w:tab/>
        <w:t>A little bit important</w:t>
      </w:r>
      <w:r w:rsidRPr="007F65F3">
        <w:tab/>
        <w:t>Not important</w:t>
      </w:r>
    </w:p>
    <w:p w14:paraId="46BC408D" w14:textId="10726B52" w:rsidR="007F65F3" w:rsidRDefault="007F65F3" w:rsidP="007F65F3">
      <w:r w:rsidRPr="007F65F3">
        <w:t>Use by children</w:t>
      </w:r>
      <w:r w:rsidR="003E5366">
        <w:t>:</w:t>
      </w:r>
    </w:p>
    <w:p w14:paraId="20B50838" w14:textId="5159304E" w:rsidR="007F65F3" w:rsidRDefault="007F65F3" w:rsidP="007F65F3">
      <w:pPr>
        <w:ind w:firstLine="720"/>
      </w:pPr>
      <w:r w:rsidRPr="007F65F3">
        <w:t>Very important</w:t>
      </w:r>
      <w:r w:rsidRPr="007F65F3">
        <w:tab/>
      </w:r>
      <w:r w:rsidRPr="007F65F3">
        <w:tab/>
        <w:t>Important</w:t>
      </w:r>
      <w:r w:rsidRPr="007F65F3">
        <w:tab/>
        <w:t>A little bit important</w:t>
      </w:r>
      <w:r w:rsidRPr="007F65F3">
        <w:tab/>
        <w:t>Not important</w:t>
      </w:r>
    </w:p>
    <w:p w14:paraId="48A6103D" w14:textId="108BE46F" w:rsidR="007F65F3" w:rsidRDefault="007F65F3" w:rsidP="007F65F3">
      <w:r w:rsidRPr="007F65F3">
        <w:t>Use by pets</w:t>
      </w:r>
      <w:r w:rsidR="003E5366">
        <w:t>:</w:t>
      </w:r>
    </w:p>
    <w:p w14:paraId="64EAA2D3" w14:textId="01DAC634" w:rsidR="007F65F3" w:rsidRDefault="007F65F3" w:rsidP="007F65F3">
      <w:pPr>
        <w:ind w:firstLine="720"/>
      </w:pPr>
      <w:r w:rsidRPr="007F65F3">
        <w:t>Very important</w:t>
      </w:r>
      <w:r w:rsidRPr="007F65F3">
        <w:tab/>
      </w:r>
      <w:r w:rsidRPr="007F65F3">
        <w:tab/>
        <w:t>Important</w:t>
      </w:r>
      <w:r w:rsidRPr="007F65F3">
        <w:tab/>
        <w:t>A little bit important</w:t>
      </w:r>
      <w:r w:rsidRPr="007F65F3">
        <w:tab/>
        <w:t>Not important</w:t>
      </w:r>
    </w:p>
    <w:p w14:paraId="65CAADB1" w14:textId="61C74047" w:rsidR="007F65F3" w:rsidRDefault="007F65F3" w:rsidP="007F65F3">
      <w:r w:rsidRPr="007F65F3">
        <w:t>Hanging washing out</w:t>
      </w:r>
      <w:r w:rsidR="003E5366">
        <w:t>:</w:t>
      </w:r>
    </w:p>
    <w:p w14:paraId="323058CE" w14:textId="0EA303E1" w:rsidR="007F65F3" w:rsidRDefault="007F65F3" w:rsidP="007F65F3">
      <w:pPr>
        <w:ind w:firstLine="720"/>
      </w:pPr>
      <w:r w:rsidRPr="007F65F3">
        <w:t>Very important</w:t>
      </w:r>
      <w:r w:rsidRPr="007F65F3">
        <w:tab/>
      </w:r>
      <w:r w:rsidRPr="007F65F3">
        <w:tab/>
        <w:t>Important</w:t>
      </w:r>
      <w:r w:rsidRPr="007F65F3">
        <w:tab/>
        <w:t>A little bit important</w:t>
      </w:r>
      <w:r w:rsidRPr="007F65F3">
        <w:tab/>
        <w:t>Not important</w:t>
      </w:r>
    </w:p>
    <w:p w14:paraId="0E0694BD" w14:textId="50C772B0" w:rsidR="00D9718A" w:rsidRDefault="00D9718A" w:rsidP="00D9718A">
      <w:r>
        <w:t>Storage:</w:t>
      </w:r>
    </w:p>
    <w:p w14:paraId="266D3A10" w14:textId="4CD88E51" w:rsidR="00D9718A" w:rsidRDefault="00D9718A" w:rsidP="00D9718A">
      <w:r>
        <w:tab/>
      </w:r>
      <w:r w:rsidRPr="007F65F3">
        <w:t>Very important</w:t>
      </w:r>
      <w:r w:rsidRPr="007F65F3">
        <w:tab/>
      </w:r>
      <w:r w:rsidRPr="007F65F3">
        <w:tab/>
        <w:t>Important</w:t>
      </w:r>
      <w:r w:rsidRPr="007F65F3">
        <w:tab/>
        <w:t>A little bit important</w:t>
      </w:r>
      <w:r w:rsidRPr="007F65F3">
        <w:tab/>
        <w:t>Not important</w:t>
      </w:r>
    </w:p>
    <w:p w14:paraId="210E54FD" w14:textId="33F9C859" w:rsidR="007F65F3" w:rsidRPr="007F65F3" w:rsidRDefault="007F65F3" w:rsidP="007F65F3">
      <w:pPr>
        <w:pStyle w:val="ListParagraph"/>
        <w:numPr>
          <w:ilvl w:val="0"/>
          <w:numId w:val="1"/>
        </w:numPr>
        <w:rPr>
          <w:b/>
          <w:bCs/>
        </w:rPr>
      </w:pPr>
      <w:r w:rsidRPr="007F65F3">
        <w:rPr>
          <w:b/>
          <w:bCs/>
        </w:rPr>
        <w:lastRenderedPageBreak/>
        <w:t>How many gardens does your back garden border?</w:t>
      </w:r>
      <w:r w:rsidRPr="007F65F3">
        <w:rPr>
          <w:b/>
          <w:bCs/>
        </w:rPr>
        <w:tab/>
      </w:r>
      <w:r w:rsidRPr="007F65F3">
        <w:rPr>
          <w:b/>
          <w:bCs/>
        </w:rPr>
        <w:tab/>
      </w:r>
    </w:p>
    <w:p w14:paraId="0593200F" w14:textId="3DB1B6BB" w:rsidR="007F65F3" w:rsidRDefault="007F65F3" w:rsidP="007F65F3">
      <w:r>
        <w:t>0</w:t>
      </w:r>
      <w:r>
        <w:tab/>
        <w:t>1</w:t>
      </w:r>
      <w:r>
        <w:tab/>
        <w:t>2</w:t>
      </w:r>
      <w:r>
        <w:tab/>
        <w:t>3</w:t>
      </w:r>
      <w:r>
        <w:tab/>
        <w:t>4+</w:t>
      </w:r>
    </w:p>
    <w:p w14:paraId="70357478" w14:textId="1087CF08" w:rsidR="007F65F3" w:rsidRDefault="007F65F3" w:rsidP="007F65F3">
      <w:pPr>
        <w:pStyle w:val="ListParagraph"/>
        <w:numPr>
          <w:ilvl w:val="0"/>
          <w:numId w:val="1"/>
        </w:numPr>
      </w:pPr>
      <w:r w:rsidRPr="007F65F3">
        <w:rPr>
          <w:b/>
          <w:bCs/>
        </w:rPr>
        <w:t>Of these gardens, how many do you think a terrestrial animal such as a hedgehog could access from your own garden (</w:t>
      </w:r>
      <w:proofErr w:type="gramStart"/>
      <w:r w:rsidRPr="007F65F3">
        <w:rPr>
          <w:b/>
          <w:bCs/>
        </w:rPr>
        <w:t>e.g.</w:t>
      </w:r>
      <w:proofErr w:type="gramEnd"/>
      <w:r w:rsidRPr="007F65F3">
        <w:rPr>
          <w:b/>
          <w:bCs/>
        </w:rPr>
        <w:t xml:space="preserve"> through a hole in a fence or a hole under the fence)?</w:t>
      </w:r>
      <w:r>
        <w:tab/>
      </w:r>
      <w:r>
        <w:tab/>
      </w:r>
    </w:p>
    <w:p w14:paraId="65BBE738" w14:textId="4ADD9C3C" w:rsidR="007F65F3" w:rsidRDefault="007F65F3" w:rsidP="007F65F3">
      <w:r>
        <w:t>0</w:t>
      </w:r>
      <w:r>
        <w:tab/>
        <w:t>1</w:t>
      </w:r>
      <w:r>
        <w:tab/>
        <w:t>2</w:t>
      </w:r>
      <w:r>
        <w:tab/>
        <w:t>3</w:t>
      </w:r>
      <w:r>
        <w:tab/>
        <w:t>4+</w:t>
      </w:r>
    </w:p>
    <w:p w14:paraId="58D74E83" w14:textId="5B43AD35" w:rsidR="007F65F3" w:rsidRDefault="007F65F3" w:rsidP="007F65F3">
      <w:pPr>
        <w:pStyle w:val="ListParagraph"/>
        <w:numPr>
          <w:ilvl w:val="0"/>
          <w:numId w:val="1"/>
        </w:numPr>
      </w:pPr>
      <w:r w:rsidRPr="007F65F3">
        <w:rPr>
          <w:b/>
          <w:bCs/>
        </w:rPr>
        <w:t>Do you think your back garden is accessible from your front garden for a terrestrial animal such as a hedgehog (</w:t>
      </w:r>
      <w:proofErr w:type="gramStart"/>
      <w:r w:rsidRPr="007F65F3">
        <w:rPr>
          <w:b/>
          <w:bCs/>
        </w:rPr>
        <w:t>e.g.</w:t>
      </w:r>
      <w:proofErr w:type="gramEnd"/>
      <w:r w:rsidRPr="007F65F3">
        <w:rPr>
          <w:b/>
          <w:bCs/>
        </w:rPr>
        <w:t xml:space="preserve"> under a gate or simply down the side of your house)?</w:t>
      </w:r>
      <w:r w:rsidRPr="007F65F3">
        <w:rPr>
          <w:color w:val="FF0000"/>
        </w:rPr>
        <w:tab/>
      </w:r>
    </w:p>
    <w:p w14:paraId="32BF9638" w14:textId="56EBE86E" w:rsidR="007F65F3" w:rsidRDefault="007F65F3" w:rsidP="007F65F3">
      <w:proofErr w:type="gramStart"/>
      <w:r>
        <w:t>Yes</w:t>
      </w:r>
      <w:proofErr w:type="gramEnd"/>
      <w:r>
        <w:tab/>
        <w:t>No</w:t>
      </w:r>
      <w:r>
        <w:tab/>
        <w:t>N/A</w:t>
      </w:r>
    </w:p>
    <w:p w14:paraId="491D06FD" w14:textId="1FC9D361" w:rsidR="007F65F3" w:rsidRDefault="007F65F3" w:rsidP="007F65F3">
      <w:pPr>
        <w:pStyle w:val="ListParagraph"/>
        <w:numPr>
          <w:ilvl w:val="0"/>
          <w:numId w:val="1"/>
        </w:numPr>
      </w:pPr>
      <w:r w:rsidRPr="007F65F3">
        <w:rPr>
          <w:b/>
          <w:bCs/>
        </w:rPr>
        <w:t>What types of boundaries do you have around your garden? Please tick all that apply.</w:t>
      </w:r>
      <w:r>
        <w:t xml:space="preserve"> </w:t>
      </w:r>
    </w:p>
    <w:p w14:paraId="7B7F1B7A" w14:textId="1CBEFBFE" w:rsidR="007F65F3" w:rsidRDefault="007F65F3" w:rsidP="007F65F3">
      <w:pPr>
        <w:rPr>
          <w:color w:val="4472C4" w:themeColor="accent1"/>
        </w:rPr>
      </w:pPr>
      <w:r>
        <w:t>Wooden fence</w:t>
      </w:r>
      <w:r>
        <w:tab/>
        <w:t>Concrete / brick wall</w:t>
      </w:r>
      <w:r>
        <w:tab/>
        <w:t>Wire fence</w:t>
      </w:r>
      <w:r>
        <w:tab/>
        <w:t>Hedge</w:t>
      </w:r>
      <w:r>
        <w:tab/>
        <w:t>Other (please specify)</w:t>
      </w:r>
      <w:r w:rsidRPr="007F65F3">
        <w:rPr>
          <w:color w:val="4472C4" w:themeColor="accent1"/>
        </w:rPr>
        <w:t xml:space="preserve"> </w:t>
      </w:r>
      <w:r w:rsidRPr="0071625E">
        <w:rPr>
          <w:color w:val="4472C4" w:themeColor="accent1"/>
        </w:rPr>
        <w:t>(open ended option)</w:t>
      </w:r>
    </w:p>
    <w:p w14:paraId="708ADA5E" w14:textId="783927DE" w:rsidR="00581991" w:rsidRPr="00581991" w:rsidRDefault="00581991" w:rsidP="00581991">
      <w:pPr>
        <w:pStyle w:val="ListParagraph"/>
        <w:numPr>
          <w:ilvl w:val="0"/>
          <w:numId w:val="1"/>
        </w:numPr>
      </w:pPr>
      <w:r w:rsidRPr="00581991">
        <w:rPr>
          <w:b/>
          <w:bCs/>
        </w:rPr>
        <w:t>How often do you feed the following animals in your garden?</w:t>
      </w:r>
    </w:p>
    <w:p w14:paraId="0B813966" w14:textId="081DD730" w:rsidR="00581991" w:rsidRDefault="00581991" w:rsidP="00581991">
      <w:r w:rsidRPr="00581991">
        <w:t>Birds on a bird table or feeder</w:t>
      </w:r>
      <w:r w:rsidR="003E5366">
        <w:t>:</w:t>
      </w:r>
    </w:p>
    <w:p w14:paraId="19E061FB" w14:textId="77777777" w:rsidR="00581991" w:rsidRDefault="00581991" w:rsidP="00581991">
      <w:pPr>
        <w:ind w:firstLine="720"/>
      </w:pPr>
      <w:r w:rsidRPr="00581991">
        <w:t>Frequently</w:t>
      </w:r>
      <w:r w:rsidRPr="00581991">
        <w:tab/>
        <w:t>Sometimes</w:t>
      </w:r>
      <w:r w:rsidRPr="00581991">
        <w:tab/>
        <w:t>Never</w:t>
      </w:r>
    </w:p>
    <w:p w14:paraId="4F4F58F3" w14:textId="7BD50707" w:rsidR="00581991" w:rsidRDefault="00581991" w:rsidP="00581991">
      <w:r w:rsidRPr="00581991">
        <w:t>Birds on the ground</w:t>
      </w:r>
      <w:r w:rsidR="003E5366">
        <w:t>:</w:t>
      </w:r>
    </w:p>
    <w:p w14:paraId="14E17C79" w14:textId="77777777" w:rsidR="00581991" w:rsidRDefault="00581991" w:rsidP="00581991">
      <w:pPr>
        <w:ind w:firstLine="720"/>
      </w:pPr>
      <w:r w:rsidRPr="00581991">
        <w:t>Frequently</w:t>
      </w:r>
      <w:r w:rsidRPr="00581991">
        <w:tab/>
        <w:t>Sometimes</w:t>
      </w:r>
      <w:r w:rsidRPr="00581991">
        <w:tab/>
        <w:t>Never</w:t>
      </w:r>
    </w:p>
    <w:p w14:paraId="4E3BF218" w14:textId="367B9965" w:rsidR="00581991" w:rsidRDefault="00581991" w:rsidP="00581991">
      <w:r w:rsidRPr="00581991">
        <w:t>Birds of prey</w:t>
      </w:r>
      <w:r w:rsidR="003E5366">
        <w:t>:</w:t>
      </w:r>
    </w:p>
    <w:p w14:paraId="2970E7F4" w14:textId="77777777" w:rsidR="00581991" w:rsidRDefault="00581991" w:rsidP="00581991">
      <w:pPr>
        <w:ind w:firstLine="720"/>
      </w:pPr>
      <w:r w:rsidRPr="00581991">
        <w:t>Frequently</w:t>
      </w:r>
      <w:r w:rsidRPr="00581991">
        <w:tab/>
        <w:t>Sometimes</w:t>
      </w:r>
      <w:r w:rsidRPr="00581991">
        <w:tab/>
        <w:t>Never</w:t>
      </w:r>
    </w:p>
    <w:p w14:paraId="78FFB011" w14:textId="3EB8894A" w:rsidR="00581991" w:rsidRDefault="00581991" w:rsidP="00581991">
      <w:r w:rsidRPr="00581991">
        <w:t>Hedgehog</w:t>
      </w:r>
      <w:r w:rsidR="003E5366">
        <w:t>:</w:t>
      </w:r>
    </w:p>
    <w:p w14:paraId="6B7F45BE" w14:textId="77777777" w:rsidR="00581991" w:rsidRDefault="00581991" w:rsidP="00581991">
      <w:pPr>
        <w:ind w:firstLine="720"/>
      </w:pPr>
      <w:r w:rsidRPr="00581991">
        <w:t>Frequently</w:t>
      </w:r>
      <w:r w:rsidRPr="00581991">
        <w:tab/>
        <w:t>Sometimes</w:t>
      </w:r>
      <w:r w:rsidRPr="00581991">
        <w:tab/>
        <w:t>Never</w:t>
      </w:r>
    </w:p>
    <w:p w14:paraId="0EB3DEA2" w14:textId="4877AE4E" w:rsidR="00581991" w:rsidRDefault="00581991" w:rsidP="00581991">
      <w:r w:rsidRPr="00581991">
        <w:t>Badger</w:t>
      </w:r>
      <w:r w:rsidR="003E5366">
        <w:t>:</w:t>
      </w:r>
    </w:p>
    <w:p w14:paraId="0CA37C84" w14:textId="77777777" w:rsidR="00581991" w:rsidRDefault="00581991" w:rsidP="00581991">
      <w:pPr>
        <w:ind w:firstLine="720"/>
      </w:pPr>
      <w:r w:rsidRPr="00581991">
        <w:t>Frequently</w:t>
      </w:r>
      <w:r w:rsidRPr="00581991">
        <w:tab/>
        <w:t>Sometimes</w:t>
      </w:r>
      <w:r w:rsidRPr="00581991">
        <w:tab/>
        <w:t>Never</w:t>
      </w:r>
    </w:p>
    <w:p w14:paraId="0E88899E" w14:textId="3266B8AF" w:rsidR="007F65F3" w:rsidRDefault="00581991" w:rsidP="00581991">
      <w:r w:rsidRPr="00581991">
        <w:t>Fox</w:t>
      </w:r>
      <w:r w:rsidR="003E5366">
        <w:t>:</w:t>
      </w:r>
    </w:p>
    <w:p w14:paraId="5A32CB90" w14:textId="1FCDADC8" w:rsidR="00C13E82" w:rsidRDefault="00581991" w:rsidP="00D025D3">
      <w:pPr>
        <w:ind w:firstLine="720"/>
      </w:pPr>
      <w:r w:rsidRPr="00581991">
        <w:t>Frequently</w:t>
      </w:r>
      <w:r w:rsidRPr="00581991">
        <w:tab/>
        <w:t>Sometimes</w:t>
      </w:r>
      <w:r w:rsidRPr="00581991">
        <w:tab/>
        <w:t>Never</w:t>
      </w:r>
    </w:p>
    <w:p w14:paraId="5FFF9CBA" w14:textId="43BB6BA8" w:rsidR="00C13E82" w:rsidRPr="00C13E82" w:rsidRDefault="00C13E82" w:rsidP="00C13E82">
      <w:pPr>
        <w:pStyle w:val="ListParagraph"/>
        <w:numPr>
          <w:ilvl w:val="0"/>
          <w:numId w:val="1"/>
        </w:numPr>
        <w:rPr>
          <w:b/>
          <w:bCs/>
        </w:rPr>
      </w:pPr>
      <w:r w:rsidRPr="00C13E82">
        <w:rPr>
          <w:b/>
          <w:bCs/>
        </w:rPr>
        <w:t>Please indicate how often you have seen, or found signs of, the following animal species in your back garden over the course of the last 12 months.</w:t>
      </w:r>
      <w:r>
        <w:rPr>
          <w:b/>
          <w:bCs/>
        </w:rPr>
        <w:t xml:space="preserve"> </w:t>
      </w:r>
    </w:p>
    <w:p w14:paraId="76543D55" w14:textId="29C7DCF4" w:rsidR="00C13E82" w:rsidRDefault="00C13E82" w:rsidP="00C13E82">
      <w:r>
        <w:t>Birds</w:t>
      </w:r>
      <w:r w:rsidR="003E5366">
        <w:t>:</w:t>
      </w:r>
    </w:p>
    <w:p w14:paraId="0FE096A1" w14:textId="033A1CAE" w:rsidR="00C13E82" w:rsidRDefault="00C13E82" w:rsidP="00C13E82">
      <w:r>
        <w:tab/>
        <w:t>Daily</w:t>
      </w:r>
      <w:r>
        <w:tab/>
        <w:t>Few times a week</w:t>
      </w:r>
      <w:r>
        <w:tab/>
        <w:t>Few times a month</w:t>
      </w:r>
      <w:r>
        <w:tab/>
        <w:t>Less than monthly</w:t>
      </w:r>
      <w:r>
        <w:tab/>
        <w:t>Never</w:t>
      </w:r>
    </w:p>
    <w:p w14:paraId="676AF887" w14:textId="73744C23" w:rsidR="00C13E82" w:rsidRDefault="00C13E82" w:rsidP="00C13E82">
      <w:r>
        <w:t>Bats</w:t>
      </w:r>
      <w:r w:rsidR="003E5366">
        <w:t>:</w:t>
      </w:r>
    </w:p>
    <w:p w14:paraId="6A7258D5" w14:textId="77777777" w:rsidR="00C13E82" w:rsidRPr="00C13E82" w:rsidRDefault="00C13E82" w:rsidP="00C13E82">
      <w:r>
        <w:tab/>
        <w:t>Daily</w:t>
      </w:r>
      <w:r>
        <w:tab/>
        <w:t>Few times a week</w:t>
      </w:r>
      <w:r>
        <w:tab/>
        <w:t>Few times a month</w:t>
      </w:r>
      <w:r>
        <w:tab/>
        <w:t>Less than monthly</w:t>
      </w:r>
      <w:r>
        <w:tab/>
        <w:t>Never</w:t>
      </w:r>
    </w:p>
    <w:p w14:paraId="73188DC2" w14:textId="4F99D034" w:rsidR="00C13E82" w:rsidRDefault="00C13E82" w:rsidP="00C13E82">
      <w:r>
        <w:t>Deer</w:t>
      </w:r>
      <w:r w:rsidR="003E5366">
        <w:t>:</w:t>
      </w:r>
    </w:p>
    <w:p w14:paraId="2F3F3235" w14:textId="77777777" w:rsidR="00C13E82" w:rsidRPr="00C13E82" w:rsidRDefault="00C13E82" w:rsidP="00C13E82">
      <w:r>
        <w:tab/>
        <w:t>Daily</w:t>
      </w:r>
      <w:r>
        <w:tab/>
        <w:t>Few times a week</w:t>
      </w:r>
      <w:r>
        <w:tab/>
        <w:t>Few times a month</w:t>
      </w:r>
      <w:r>
        <w:tab/>
        <w:t>Less than monthly</w:t>
      </w:r>
      <w:r>
        <w:tab/>
        <w:t>Never</w:t>
      </w:r>
    </w:p>
    <w:p w14:paraId="23BB0C64" w14:textId="5AD52D89" w:rsidR="00C13E82" w:rsidRDefault="00C13E82" w:rsidP="00C13E82">
      <w:r>
        <w:lastRenderedPageBreak/>
        <w:t>Badgers</w:t>
      </w:r>
      <w:r w:rsidR="003E5366">
        <w:t>:</w:t>
      </w:r>
    </w:p>
    <w:p w14:paraId="00DFCE9D" w14:textId="77777777" w:rsidR="00C13E82" w:rsidRPr="00C13E82" w:rsidRDefault="00C13E82" w:rsidP="00C13E82">
      <w:r>
        <w:tab/>
        <w:t>Daily</w:t>
      </w:r>
      <w:r>
        <w:tab/>
        <w:t>Few times a week</w:t>
      </w:r>
      <w:r>
        <w:tab/>
        <w:t>Few times a month</w:t>
      </w:r>
      <w:r>
        <w:tab/>
        <w:t>Less than monthly</w:t>
      </w:r>
      <w:r>
        <w:tab/>
        <w:t>Never</w:t>
      </w:r>
    </w:p>
    <w:p w14:paraId="2A746C67" w14:textId="3F40C805" w:rsidR="00C13E82" w:rsidRDefault="00C13E82" w:rsidP="00C13E82">
      <w:r>
        <w:t>Foxes</w:t>
      </w:r>
      <w:r w:rsidR="003E5366">
        <w:t>:</w:t>
      </w:r>
    </w:p>
    <w:p w14:paraId="6A005A92" w14:textId="4245F838" w:rsidR="00C13E82" w:rsidRDefault="00C13E82" w:rsidP="00C13E82">
      <w:r>
        <w:tab/>
        <w:t>Daily</w:t>
      </w:r>
      <w:r>
        <w:tab/>
        <w:t>Few times a week</w:t>
      </w:r>
      <w:r>
        <w:tab/>
        <w:t>Few times a month</w:t>
      </w:r>
      <w:r>
        <w:tab/>
        <w:t>Less than monthly</w:t>
      </w:r>
      <w:r>
        <w:tab/>
        <w:t>Never</w:t>
      </w:r>
    </w:p>
    <w:p w14:paraId="11505763" w14:textId="33464D32" w:rsidR="00C13E82" w:rsidRDefault="00C13E82" w:rsidP="00C13E82">
      <w:r>
        <w:t>Hedgehogs</w:t>
      </w:r>
      <w:r w:rsidR="003E5366">
        <w:t>:</w:t>
      </w:r>
    </w:p>
    <w:p w14:paraId="43F128AC" w14:textId="77777777" w:rsidR="00C13E82" w:rsidRPr="00C13E82" w:rsidRDefault="00C13E82" w:rsidP="00C13E82">
      <w:r>
        <w:tab/>
        <w:t>Daily</w:t>
      </w:r>
      <w:r>
        <w:tab/>
        <w:t>Few times a week</w:t>
      </w:r>
      <w:r>
        <w:tab/>
        <w:t>Few times a month</w:t>
      </w:r>
      <w:r>
        <w:tab/>
        <w:t>Less than monthly</w:t>
      </w:r>
      <w:r>
        <w:tab/>
        <w:t>Never</w:t>
      </w:r>
    </w:p>
    <w:p w14:paraId="6C41C196" w14:textId="2B0C47CA" w:rsidR="00C13E82" w:rsidRDefault="00C13E82" w:rsidP="00C13E82">
      <w:r>
        <w:t>Squirrels</w:t>
      </w:r>
      <w:r w:rsidR="003E5366">
        <w:t>:</w:t>
      </w:r>
    </w:p>
    <w:p w14:paraId="2654678B" w14:textId="77777777" w:rsidR="00C13E82" w:rsidRPr="00C13E82" w:rsidRDefault="00C13E82" w:rsidP="00C13E82">
      <w:r>
        <w:tab/>
        <w:t>Daily</w:t>
      </w:r>
      <w:r>
        <w:tab/>
        <w:t>Few times a week</w:t>
      </w:r>
      <w:r>
        <w:tab/>
        <w:t>Few times a month</w:t>
      </w:r>
      <w:r>
        <w:tab/>
        <w:t>Less than monthly</w:t>
      </w:r>
      <w:r>
        <w:tab/>
        <w:t>Never</w:t>
      </w:r>
    </w:p>
    <w:p w14:paraId="410D7B5A" w14:textId="43525D21" w:rsidR="00C13E82" w:rsidRDefault="00C13E82" w:rsidP="00C13E82">
      <w:r>
        <w:t>Butterflies/bees/dragonflies, etc</w:t>
      </w:r>
      <w:r w:rsidR="003E5366">
        <w:t>.:</w:t>
      </w:r>
    </w:p>
    <w:p w14:paraId="24C47C78" w14:textId="77777777" w:rsidR="00C13E82" w:rsidRPr="00C13E82" w:rsidRDefault="00C13E82" w:rsidP="00C13E82">
      <w:r>
        <w:tab/>
        <w:t>Daily</w:t>
      </w:r>
      <w:r>
        <w:tab/>
        <w:t>Few times a week</w:t>
      </w:r>
      <w:r>
        <w:tab/>
        <w:t>Few times a month</w:t>
      </w:r>
      <w:r>
        <w:tab/>
        <w:t>Less than monthly</w:t>
      </w:r>
      <w:r>
        <w:tab/>
        <w:t>Never</w:t>
      </w:r>
    </w:p>
    <w:p w14:paraId="5EF15F4A" w14:textId="49CB8970" w:rsidR="00C13E82" w:rsidRDefault="00C13E82" w:rsidP="00C13E82">
      <w:r>
        <w:t>Rats and mice</w:t>
      </w:r>
      <w:r w:rsidR="003E5366">
        <w:t>:</w:t>
      </w:r>
    </w:p>
    <w:p w14:paraId="445E1C62" w14:textId="30908B6D" w:rsidR="00C13E82" w:rsidRDefault="00C13E82" w:rsidP="00C13E82">
      <w:r>
        <w:tab/>
        <w:t>Daily</w:t>
      </w:r>
      <w:r>
        <w:tab/>
        <w:t>Few times a week</w:t>
      </w:r>
      <w:r>
        <w:tab/>
        <w:t>Few times a month</w:t>
      </w:r>
      <w:r>
        <w:tab/>
        <w:t>Less than monthly</w:t>
      </w:r>
      <w:r>
        <w:tab/>
        <w:t>Never</w:t>
      </w:r>
    </w:p>
    <w:p w14:paraId="14472148" w14:textId="78D924EB" w:rsidR="00C13E82" w:rsidRPr="00C13E82" w:rsidRDefault="00C13E82" w:rsidP="00C13E82">
      <w:pPr>
        <w:pStyle w:val="ListParagraph"/>
        <w:numPr>
          <w:ilvl w:val="0"/>
          <w:numId w:val="1"/>
        </w:numPr>
        <w:rPr>
          <w:b/>
          <w:bCs/>
        </w:rPr>
      </w:pPr>
      <w:r w:rsidRPr="00C13E82">
        <w:rPr>
          <w:b/>
          <w:bCs/>
        </w:rPr>
        <w:t>For each of the following wildlife-friendly garden features, please indicate whether you currently have them in your back garden, or if you would consider having them in the future.</w:t>
      </w:r>
    </w:p>
    <w:p w14:paraId="2632B2A0" w14:textId="3D6A3BB0" w:rsidR="00C13E82" w:rsidRDefault="00EE494E" w:rsidP="00C13E82">
      <w:r>
        <w:t>Grass-free flowering lawn</w:t>
      </w:r>
      <w:r w:rsidR="003E5366">
        <w:t>:</w:t>
      </w:r>
    </w:p>
    <w:p w14:paraId="5E903379" w14:textId="77777777" w:rsidR="00EE494E" w:rsidRDefault="00EE494E" w:rsidP="00C13E82">
      <w:r>
        <w:tab/>
        <w:t>Currently have</w:t>
      </w:r>
      <w:r>
        <w:tab/>
      </w:r>
      <w:r>
        <w:tab/>
        <w:t>Would consider having in the future</w:t>
      </w:r>
      <w:r>
        <w:tab/>
        <w:t xml:space="preserve">  Would not consider having</w:t>
      </w:r>
    </w:p>
    <w:p w14:paraId="1BE3852C" w14:textId="2F80B391" w:rsidR="00EE494E" w:rsidRDefault="00EE494E" w:rsidP="00C13E82">
      <w:r>
        <w:t>Hedges</w:t>
      </w:r>
      <w:r w:rsidR="003E5366">
        <w:t>:</w:t>
      </w:r>
    </w:p>
    <w:p w14:paraId="106B66E2" w14:textId="77777777" w:rsidR="00EE494E" w:rsidRDefault="00EE494E" w:rsidP="00C13E82">
      <w:r>
        <w:tab/>
        <w:t>Currently have</w:t>
      </w:r>
      <w:r>
        <w:tab/>
      </w:r>
      <w:r>
        <w:tab/>
        <w:t>Would consider having in the future</w:t>
      </w:r>
      <w:r>
        <w:tab/>
        <w:t xml:space="preserve">  Would not consider having</w:t>
      </w:r>
    </w:p>
    <w:p w14:paraId="4886CEF9" w14:textId="77759957" w:rsidR="00EE494E" w:rsidRDefault="00EE494E" w:rsidP="00C13E82">
      <w:r>
        <w:t>Wilderness patch/wildflowers</w:t>
      </w:r>
      <w:r w:rsidR="003E5366">
        <w:t>:</w:t>
      </w:r>
    </w:p>
    <w:p w14:paraId="35603D7E" w14:textId="77777777" w:rsidR="00EE494E" w:rsidRDefault="00EE494E" w:rsidP="00C13E82">
      <w:r>
        <w:tab/>
        <w:t>Currently have</w:t>
      </w:r>
      <w:r>
        <w:tab/>
      </w:r>
      <w:r>
        <w:tab/>
        <w:t>Would consider having in the future</w:t>
      </w:r>
      <w:r>
        <w:tab/>
        <w:t xml:space="preserve">  Would not consider having</w:t>
      </w:r>
    </w:p>
    <w:p w14:paraId="7D1C02C9" w14:textId="75888C5F" w:rsidR="00EE494E" w:rsidRDefault="00EE494E" w:rsidP="00C13E82">
      <w:r>
        <w:t>Log pile</w:t>
      </w:r>
      <w:r w:rsidR="003E5366">
        <w:t>:</w:t>
      </w:r>
    </w:p>
    <w:p w14:paraId="26A820CC" w14:textId="77777777" w:rsidR="00EE494E" w:rsidRDefault="00EE494E" w:rsidP="00C13E82">
      <w:r>
        <w:tab/>
        <w:t>Currently have</w:t>
      </w:r>
      <w:r>
        <w:tab/>
      </w:r>
      <w:r>
        <w:tab/>
        <w:t>Would consider having in the future</w:t>
      </w:r>
      <w:r>
        <w:tab/>
        <w:t xml:space="preserve">  Would not consider having</w:t>
      </w:r>
    </w:p>
    <w:p w14:paraId="39622774" w14:textId="127E1CC3" w:rsidR="00EE494E" w:rsidRDefault="00EE494E" w:rsidP="00C13E82">
      <w:r>
        <w:t>Pond</w:t>
      </w:r>
      <w:r w:rsidR="003E5366">
        <w:t>:</w:t>
      </w:r>
    </w:p>
    <w:p w14:paraId="4D920CCA" w14:textId="77777777" w:rsidR="00EE494E" w:rsidRDefault="00EE494E" w:rsidP="00C13E82">
      <w:r>
        <w:tab/>
        <w:t>Currently have</w:t>
      </w:r>
      <w:r>
        <w:tab/>
      </w:r>
      <w:r>
        <w:tab/>
        <w:t>Would consider having in the future</w:t>
      </w:r>
      <w:r>
        <w:tab/>
        <w:t xml:space="preserve">  Would not consider having</w:t>
      </w:r>
    </w:p>
    <w:p w14:paraId="285954D5" w14:textId="0B222F3F" w:rsidR="00C13E82" w:rsidRDefault="00EE494E" w:rsidP="00C13E82">
      <w:r w:rsidRPr="00EE494E">
        <w:t>Drinking water for animals excluding birds (</w:t>
      </w:r>
      <w:proofErr w:type="gramStart"/>
      <w:r w:rsidRPr="00EE494E">
        <w:t>e.g.</w:t>
      </w:r>
      <w:proofErr w:type="gramEnd"/>
      <w:r w:rsidRPr="00EE494E">
        <w:t xml:space="preserve"> shallow dish for hedgehogs)</w:t>
      </w:r>
      <w:r w:rsidR="003E5366">
        <w:t>:</w:t>
      </w:r>
    </w:p>
    <w:p w14:paraId="1E64400D" w14:textId="12CBA60D" w:rsidR="00EE494E" w:rsidRDefault="00EE494E" w:rsidP="00C13E82">
      <w:r>
        <w:tab/>
        <w:t>Currently have</w:t>
      </w:r>
      <w:r>
        <w:tab/>
      </w:r>
      <w:r>
        <w:tab/>
        <w:t>Would consider having in the future</w:t>
      </w:r>
      <w:r>
        <w:tab/>
        <w:t xml:space="preserve">  Would not consider having</w:t>
      </w:r>
    </w:p>
    <w:p w14:paraId="29AE0788" w14:textId="5811ED70" w:rsidR="00EE494E" w:rsidRDefault="00EE494E" w:rsidP="00C13E82">
      <w:r>
        <w:t>Bird bath</w:t>
      </w:r>
      <w:r w:rsidR="00D025D3">
        <w:t>:</w:t>
      </w:r>
    </w:p>
    <w:p w14:paraId="443E2BA7" w14:textId="2B8AB7BE" w:rsidR="00EE494E" w:rsidRDefault="00EE494E" w:rsidP="00C13E82">
      <w:r>
        <w:tab/>
        <w:t>Currently have</w:t>
      </w:r>
      <w:r>
        <w:tab/>
      </w:r>
      <w:r>
        <w:tab/>
        <w:t>Would consider having in the future</w:t>
      </w:r>
      <w:r>
        <w:tab/>
        <w:t xml:space="preserve">  Would not consider having</w:t>
      </w:r>
    </w:p>
    <w:p w14:paraId="03B7AE66" w14:textId="42CEC74A" w:rsidR="00EE494E" w:rsidRDefault="00EE494E" w:rsidP="00C13E82">
      <w:r>
        <w:t>Bird table</w:t>
      </w:r>
      <w:r w:rsidR="00D025D3">
        <w:t>:</w:t>
      </w:r>
    </w:p>
    <w:p w14:paraId="3B5104B8" w14:textId="53EDDC7E" w:rsidR="00EE494E" w:rsidRDefault="00EE494E" w:rsidP="00C13E82">
      <w:r>
        <w:tab/>
        <w:t>Currently have</w:t>
      </w:r>
      <w:r>
        <w:tab/>
      </w:r>
      <w:r>
        <w:tab/>
        <w:t>Would consider having in the future</w:t>
      </w:r>
      <w:r>
        <w:tab/>
        <w:t xml:space="preserve">  Would not consider having</w:t>
      </w:r>
    </w:p>
    <w:p w14:paraId="6730A9A2" w14:textId="11C0476A" w:rsidR="00EE494E" w:rsidRDefault="00EE494E" w:rsidP="00C13E82">
      <w:r>
        <w:t>Bird box</w:t>
      </w:r>
      <w:r w:rsidR="00D025D3">
        <w:t>:</w:t>
      </w:r>
    </w:p>
    <w:p w14:paraId="2F9ADE4A" w14:textId="2C1A28E3" w:rsidR="00EE494E" w:rsidRDefault="00EE494E" w:rsidP="00C13E82">
      <w:r>
        <w:lastRenderedPageBreak/>
        <w:tab/>
        <w:t>Currently have</w:t>
      </w:r>
      <w:r>
        <w:tab/>
      </w:r>
      <w:r>
        <w:tab/>
        <w:t>Would consider having in the future</w:t>
      </w:r>
      <w:r>
        <w:tab/>
        <w:t xml:space="preserve">  Would not consider having</w:t>
      </w:r>
    </w:p>
    <w:p w14:paraId="029F5CDE" w14:textId="188065B5" w:rsidR="00EE494E" w:rsidRDefault="00EE494E" w:rsidP="00C13E82">
      <w:r>
        <w:t>Bat box</w:t>
      </w:r>
      <w:r w:rsidR="00D025D3">
        <w:t>:</w:t>
      </w:r>
    </w:p>
    <w:p w14:paraId="0C3F6448" w14:textId="7649EED1" w:rsidR="00EE494E" w:rsidRDefault="00EE494E" w:rsidP="00C13E82">
      <w:r>
        <w:tab/>
        <w:t>Currently have</w:t>
      </w:r>
      <w:r>
        <w:tab/>
      </w:r>
      <w:r>
        <w:tab/>
        <w:t>Would consider having in the future</w:t>
      </w:r>
      <w:r>
        <w:tab/>
        <w:t xml:space="preserve">  Would not consider having</w:t>
      </w:r>
    </w:p>
    <w:p w14:paraId="0D5BCE47" w14:textId="10CA8D13" w:rsidR="00EE494E" w:rsidRDefault="00EE494E" w:rsidP="00C13E82">
      <w:r>
        <w:t>Hedgehog house</w:t>
      </w:r>
      <w:r w:rsidR="00D025D3">
        <w:t>:</w:t>
      </w:r>
    </w:p>
    <w:p w14:paraId="1F127744" w14:textId="1B89EC8A" w:rsidR="00EE494E" w:rsidRDefault="00EE494E" w:rsidP="00C13E82">
      <w:r>
        <w:tab/>
        <w:t>Currently have</w:t>
      </w:r>
      <w:r>
        <w:tab/>
      </w:r>
      <w:r>
        <w:tab/>
        <w:t>Would consider having in the future</w:t>
      </w:r>
      <w:r>
        <w:tab/>
        <w:t xml:space="preserve">  Would not consider having</w:t>
      </w:r>
    </w:p>
    <w:p w14:paraId="4D6E286D" w14:textId="4592CDD8" w:rsidR="00EE494E" w:rsidRDefault="00EE494E" w:rsidP="00C13E82">
      <w:r>
        <w:t>Insect hotel</w:t>
      </w:r>
      <w:r w:rsidR="00D025D3">
        <w:t>:</w:t>
      </w:r>
    </w:p>
    <w:p w14:paraId="7F289F67" w14:textId="5F0C093F" w:rsidR="00EE494E" w:rsidRDefault="00EE494E" w:rsidP="00C13E82">
      <w:r>
        <w:tab/>
        <w:t>Currently have</w:t>
      </w:r>
      <w:r>
        <w:tab/>
      </w:r>
      <w:r>
        <w:tab/>
        <w:t>Would consider having in the future</w:t>
      </w:r>
      <w:r>
        <w:tab/>
        <w:t xml:space="preserve">  Would not consider having</w:t>
      </w:r>
    </w:p>
    <w:p w14:paraId="6BCB9CC3" w14:textId="2BEFBD4C" w:rsidR="00EE494E" w:rsidRDefault="00EE494E" w:rsidP="00C13E82">
      <w:r>
        <w:t>Compost heap/bin</w:t>
      </w:r>
      <w:r w:rsidR="00D025D3">
        <w:t>:</w:t>
      </w:r>
    </w:p>
    <w:p w14:paraId="6148529F" w14:textId="13449CE9" w:rsidR="00EE494E" w:rsidRDefault="00EE494E" w:rsidP="00C13E82">
      <w:r>
        <w:tab/>
        <w:t>Currently have</w:t>
      </w:r>
      <w:r>
        <w:tab/>
      </w:r>
      <w:r>
        <w:tab/>
        <w:t>Would consider having in the future</w:t>
      </w:r>
      <w:r>
        <w:tab/>
        <w:t xml:space="preserve">  Would not consider having</w:t>
      </w:r>
    </w:p>
    <w:p w14:paraId="5F73E4ED" w14:textId="4E572159" w:rsidR="00EE494E" w:rsidRPr="00D025D3" w:rsidRDefault="00D025D3" w:rsidP="00C13E82">
      <w:pPr>
        <w:rPr>
          <w:color w:val="4472C4" w:themeColor="accent1"/>
        </w:rPr>
      </w:pPr>
      <w:r w:rsidRPr="00D025D3">
        <w:rPr>
          <w:color w:val="4472C4" w:themeColor="accent1"/>
        </w:rPr>
        <w:t xml:space="preserve">Hedgehogs are in serious decline in the </w:t>
      </w:r>
      <w:proofErr w:type="gramStart"/>
      <w:r w:rsidRPr="00D025D3">
        <w:rPr>
          <w:color w:val="4472C4" w:themeColor="accent1"/>
        </w:rPr>
        <w:t>UK, but</w:t>
      </w:r>
      <w:proofErr w:type="gramEnd"/>
      <w:r w:rsidRPr="00D025D3">
        <w:rPr>
          <w:color w:val="4472C4" w:themeColor="accent1"/>
        </w:rPr>
        <w:t xml:space="preserve"> are not uncommon in urban areas. However, one challenge they face in urban areas is getting into gardens and moving easily between them. Therefore, one way to help hedgehogs is to create a “hedgehog highway”: this can be hole in your fence or a hole under your fence. </w:t>
      </w:r>
      <w:r w:rsidR="00E6304D" w:rsidRPr="00E6304D">
        <w:rPr>
          <w:color w:val="4472C4" w:themeColor="accent1"/>
        </w:rPr>
        <w:t>Examples of these hedgehog highways are illustrated in the photographs below</w:t>
      </w:r>
      <w:r w:rsidR="00E6304D">
        <w:rPr>
          <w:color w:val="4472C4" w:themeColor="accent1"/>
        </w:rPr>
        <w:t xml:space="preserve">. </w:t>
      </w:r>
      <w:r w:rsidRPr="00D025D3">
        <w:rPr>
          <w:color w:val="4472C4" w:themeColor="accent1"/>
        </w:rPr>
        <w:t>This is the focus of the People’s Trust for Endangered Species / British Hedgehog Preservation Society’s “Hedgehog Street” campaign (see www.hedgehogstreet.org)</w:t>
      </w:r>
    </w:p>
    <w:p w14:paraId="739D09B6" w14:textId="273DE0AE" w:rsidR="00EE494E" w:rsidRPr="00EE494E" w:rsidRDefault="00EE494E" w:rsidP="00EE494E">
      <w:pPr>
        <w:pStyle w:val="ListParagraph"/>
        <w:numPr>
          <w:ilvl w:val="0"/>
          <w:numId w:val="1"/>
        </w:numPr>
        <w:rPr>
          <w:b/>
          <w:bCs/>
        </w:rPr>
      </w:pPr>
      <w:r w:rsidRPr="00EE494E">
        <w:rPr>
          <w:b/>
          <w:bCs/>
        </w:rPr>
        <w:t>Prior to this questionnaire survey, had you heard about the Hedgehog Street campaign?</w:t>
      </w:r>
      <w:r>
        <w:rPr>
          <w:b/>
          <w:bCs/>
        </w:rPr>
        <w:t xml:space="preserve"> </w:t>
      </w:r>
    </w:p>
    <w:p w14:paraId="6E9513A4" w14:textId="78E5B7EB" w:rsidR="00EE494E" w:rsidRDefault="00EE494E" w:rsidP="00EE494E">
      <w:r>
        <w:t>Yes</w:t>
      </w:r>
      <w:r>
        <w:tab/>
        <w:t>No</w:t>
      </w:r>
    </w:p>
    <w:p w14:paraId="1785C122" w14:textId="0BE14569" w:rsidR="00EE494E" w:rsidRDefault="00EE494E" w:rsidP="00EE494E">
      <w:pPr>
        <w:pStyle w:val="ListParagraph"/>
        <w:numPr>
          <w:ilvl w:val="0"/>
          <w:numId w:val="1"/>
        </w:numPr>
        <w:rPr>
          <w:b/>
          <w:bCs/>
        </w:rPr>
      </w:pPr>
      <w:r w:rsidRPr="00EE494E">
        <w:rPr>
          <w:b/>
          <w:bCs/>
        </w:rPr>
        <w:t xml:space="preserve">Have you made a hedgehog highway (a hole in your fence, or a hole under your fence) to make your garden more accessible to hedgehogs? </w:t>
      </w:r>
    </w:p>
    <w:p w14:paraId="74DA6AA0" w14:textId="6FC5233C" w:rsidR="00EE494E" w:rsidRDefault="00EE494E" w:rsidP="00EE494E">
      <w:r w:rsidRPr="00EE494E">
        <w:t>Yes</w:t>
      </w:r>
      <w:r w:rsidRPr="00EE494E">
        <w:tab/>
        <w:t>No</w:t>
      </w:r>
    </w:p>
    <w:p w14:paraId="063064A2" w14:textId="162D521B" w:rsidR="00EE494E" w:rsidRPr="00EE494E" w:rsidRDefault="00EE494E" w:rsidP="00EE494E">
      <w:pPr>
        <w:pStyle w:val="ListParagraph"/>
        <w:numPr>
          <w:ilvl w:val="0"/>
          <w:numId w:val="1"/>
        </w:numPr>
        <w:rPr>
          <w:b/>
          <w:bCs/>
        </w:rPr>
      </w:pPr>
      <w:r w:rsidRPr="00EE494E">
        <w:rPr>
          <w:b/>
          <w:bCs/>
        </w:rPr>
        <w:t xml:space="preserve">Earlier in this questionnaire, you indicated how many other back gardens you considered a hedgehog would be able to access from your own garden. How many of these other gardens can be accessed ONLY because you created a hedgehog highway? </w:t>
      </w:r>
    </w:p>
    <w:p w14:paraId="1938018F" w14:textId="14A096C8" w:rsidR="00D025D3" w:rsidRPr="00D025D3" w:rsidRDefault="00EE494E" w:rsidP="00D025D3">
      <w:r>
        <w:t>0</w:t>
      </w:r>
      <w:r>
        <w:tab/>
        <w:t>1</w:t>
      </w:r>
      <w:r>
        <w:tab/>
        <w:t>2</w:t>
      </w:r>
      <w:r>
        <w:tab/>
        <w:t>3</w:t>
      </w:r>
      <w:r>
        <w:tab/>
        <w:t>4+</w:t>
      </w:r>
      <w:r>
        <w:tab/>
        <w:t>N/A I have not made any hedgehog highways</w:t>
      </w:r>
      <w:r>
        <w:tab/>
        <w:t>N/A I did not answer the earlier question as I do not have a back garden</w:t>
      </w:r>
    </w:p>
    <w:p w14:paraId="3F72BF6F" w14:textId="5A877247" w:rsidR="00D025D3" w:rsidRPr="00D025D3" w:rsidRDefault="00D025D3" w:rsidP="00D025D3">
      <w:pPr>
        <w:rPr>
          <w:color w:val="4472C4" w:themeColor="accent1"/>
        </w:rPr>
      </w:pPr>
      <w:r w:rsidRPr="00D025D3">
        <w:rPr>
          <w:color w:val="4472C4" w:themeColor="accent1"/>
        </w:rPr>
        <w:t>The following 3 questions are for those people who have not made a hedgehog highway in or under any of their garden boundaries.</w:t>
      </w:r>
    </w:p>
    <w:p w14:paraId="5FE7CBEF" w14:textId="3441B029" w:rsidR="00D025D3" w:rsidRPr="00D025D3" w:rsidRDefault="00D025D3" w:rsidP="00EE494E">
      <w:pPr>
        <w:rPr>
          <w:color w:val="4472C4" w:themeColor="accent1"/>
        </w:rPr>
      </w:pPr>
      <w:r w:rsidRPr="00D025D3">
        <w:rPr>
          <w:color w:val="4472C4" w:themeColor="accent1"/>
        </w:rPr>
        <w:t xml:space="preserve">If you have made a hedgehog highway in your </w:t>
      </w:r>
      <w:proofErr w:type="gramStart"/>
      <w:r w:rsidRPr="00D025D3">
        <w:rPr>
          <w:color w:val="4472C4" w:themeColor="accent1"/>
        </w:rPr>
        <w:t>garden</w:t>
      </w:r>
      <w:proofErr w:type="gramEnd"/>
      <w:r w:rsidRPr="00D025D3">
        <w:rPr>
          <w:color w:val="4472C4" w:themeColor="accent1"/>
        </w:rPr>
        <w:t xml:space="preserve"> then please skip to Question 29 on the next page.</w:t>
      </w:r>
    </w:p>
    <w:p w14:paraId="7A95E995" w14:textId="63B3A621" w:rsidR="00EE494E" w:rsidRDefault="00EE494E" w:rsidP="00EE494E">
      <w:pPr>
        <w:pStyle w:val="ListParagraph"/>
        <w:numPr>
          <w:ilvl w:val="0"/>
          <w:numId w:val="1"/>
        </w:numPr>
        <w:rPr>
          <w:b/>
          <w:bCs/>
        </w:rPr>
      </w:pPr>
      <w:r w:rsidRPr="00EE494E">
        <w:rPr>
          <w:b/>
          <w:bCs/>
        </w:rPr>
        <w:t>Why have you not done anything to improve your gardens accessibility for hedgehogs (</w:t>
      </w:r>
      <w:proofErr w:type="gramStart"/>
      <w:r w:rsidRPr="00EE494E">
        <w:rPr>
          <w:b/>
          <w:bCs/>
        </w:rPr>
        <w:t>e.g.</w:t>
      </w:r>
      <w:proofErr w:type="gramEnd"/>
      <w:r w:rsidRPr="00EE494E">
        <w:rPr>
          <w:b/>
          <w:bCs/>
        </w:rPr>
        <w:t xml:space="preserve"> cut holes in or under fences)? Please tick all that apply. </w:t>
      </w:r>
    </w:p>
    <w:p w14:paraId="492DD42D" w14:textId="77777777" w:rsidR="00247885" w:rsidRDefault="00EE494E" w:rsidP="00EE494E">
      <w:r w:rsidRPr="00EE494E">
        <w:t>There are no hedgehogs where I live</w:t>
      </w:r>
      <w:r>
        <w:tab/>
      </w:r>
    </w:p>
    <w:p w14:paraId="4F58D996" w14:textId="77777777" w:rsidR="00247885" w:rsidRDefault="00EE494E" w:rsidP="00EE494E">
      <w:r w:rsidRPr="00EE494E">
        <w:t>There are already enough hedgehogs in my area</w:t>
      </w:r>
      <w:r>
        <w:tab/>
      </w:r>
      <w:r>
        <w:tab/>
      </w:r>
    </w:p>
    <w:p w14:paraId="7F9847FB" w14:textId="77777777" w:rsidR="00247885" w:rsidRDefault="00EE494E" w:rsidP="00EE494E">
      <w:r w:rsidRPr="00EE494E">
        <w:t>I am not interested in hedgehogs</w:t>
      </w:r>
      <w:r>
        <w:tab/>
      </w:r>
      <w:r>
        <w:tab/>
      </w:r>
    </w:p>
    <w:p w14:paraId="138DF24D" w14:textId="77777777" w:rsidR="00247885" w:rsidRDefault="00EE494E" w:rsidP="00EE494E">
      <w:r w:rsidRPr="00EE494E">
        <w:t>I rent my house so am not allowed</w:t>
      </w:r>
      <w:r>
        <w:tab/>
      </w:r>
    </w:p>
    <w:p w14:paraId="41EBC35F" w14:textId="77777777" w:rsidR="00247885" w:rsidRDefault="00EE494E" w:rsidP="00EE494E">
      <w:r w:rsidRPr="00EE494E">
        <w:lastRenderedPageBreak/>
        <w:t xml:space="preserve">It could lower the value of my </w:t>
      </w:r>
      <w:proofErr w:type="gramStart"/>
      <w:r w:rsidRPr="00EE494E">
        <w:t>house, if</w:t>
      </w:r>
      <w:proofErr w:type="gramEnd"/>
      <w:r w:rsidRPr="00EE494E">
        <w:t xml:space="preserve"> I wanted to sell</w:t>
      </w:r>
      <w:r>
        <w:tab/>
      </w:r>
      <w:r>
        <w:tab/>
      </w:r>
    </w:p>
    <w:p w14:paraId="4448E9E6" w14:textId="77777777" w:rsidR="00247885" w:rsidRDefault="00EE494E" w:rsidP="00EE494E">
      <w:r w:rsidRPr="00EE494E">
        <w:t>My garden is already accessible to hedgehogs</w:t>
      </w:r>
      <w:r>
        <w:tab/>
      </w:r>
      <w:r>
        <w:tab/>
      </w:r>
    </w:p>
    <w:p w14:paraId="47B08838" w14:textId="77777777" w:rsidR="00247885" w:rsidRDefault="00EE494E" w:rsidP="00EE494E">
      <w:r w:rsidRPr="00EE494E">
        <w:t>It might encourage rats</w:t>
      </w:r>
      <w:r>
        <w:tab/>
      </w:r>
      <w:r>
        <w:tab/>
      </w:r>
    </w:p>
    <w:p w14:paraId="2FD4014E" w14:textId="77777777" w:rsidR="00247885" w:rsidRDefault="00EE494E" w:rsidP="00EE494E">
      <w:r w:rsidRPr="00EE494E">
        <w:t>Small pets might escape</w:t>
      </w:r>
      <w:r>
        <w:tab/>
      </w:r>
      <w:r>
        <w:tab/>
      </w:r>
    </w:p>
    <w:p w14:paraId="69831151" w14:textId="77777777" w:rsidR="00247885" w:rsidRDefault="00EE494E" w:rsidP="00EE494E">
      <w:r w:rsidRPr="00EE494E">
        <w:t>My neighbour owns the fences</w:t>
      </w:r>
      <w:r>
        <w:tab/>
      </w:r>
      <w:r>
        <w:tab/>
      </w:r>
    </w:p>
    <w:p w14:paraId="788C468E" w14:textId="77777777" w:rsidR="00247885" w:rsidRDefault="00EE494E" w:rsidP="00EE494E">
      <w:r w:rsidRPr="00EE494E">
        <w:t>I don't want to talk with my neighbour</w:t>
      </w:r>
      <w:r>
        <w:tab/>
      </w:r>
      <w:r>
        <w:tab/>
      </w:r>
    </w:p>
    <w:p w14:paraId="7AE8EFEC" w14:textId="77777777" w:rsidR="00247885" w:rsidRDefault="00EE494E" w:rsidP="00EE494E">
      <w:r w:rsidRPr="00EE494E">
        <w:t>I don't think my neighbour would allow it</w:t>
      </w:r>
      <w:r>
        <w:tab/>
      </w:r>
      <w:r>
        <w:tab/>
      </w:r>
    </w:p>
    <w:p w14:paraId="73885D46" w14:textId="77777777" w:rsidR="00247885" w:rsidRDefault="00EE494E" w:rsidP="00EE494E">
      <w:r w:rsidRPr="00EE494E">
        <w:t>I don't want to damage the boundary structure</w:t>
      </w:r>
      <w:r>
        <w:tab/>
      </w:r>
      <w:r>
        <w:tab/>
      </w:r>
    </w:p>
    <w:p w14:paraId="345D2D87" w14:textId="77777777" w:rsidR="00247885" w:rsidRDefault="00EE494E" w:rsidP="00EE494E">
      <w:r w:rsidRPr="00EE494E">
        <w:t>It would be unsightly</w:t>
      </w:r>
      <w:r>
        <w:tab/>
      </w:r>
      <w:r>
        <w:tab/>
      </w:r>
    </w:p>
    <w:p w14:paraId="59CE65CC" w14:textId="77777777" w:rsidR="00247885" w:rsidRDefault="00EE494E" w:rsidP="00EE494E">
      <w:r w:rsidRPr="00EE494E">
        <w:t>I was not aware that this would help hedgehogs</w:t>
      </w:r>
      <w:r>
        <w:tab/>
      </w:r>
      <w:r>
        <w:tab/>
      </w:r>
    </w:p>
    <w:p w14:paraId="2D74058D" w14:textId="77777777" w:rsidR="00247885" w:rsidRDefault="00EE494E" w:rsidP="00EE494E">
      <w:r w:rsidRPr="00EE494E">
        <w:t>I don't know how to do this</w:t>
      </w:r>
      <w:r>
        <w:tab/>
      </w:r>
      <w:r>
        <w:tab/>
      </w:r>
    </w:p>
    <w:p w14:paraId="1113FA49" w14:textId="77777777" w:rsidR="00247885" w:rsidRDefault="00EE494E" w:rsidP="00EE494E">
      <w:r w:rsidRPr="00EE494E">
        <w:t>I don't have enough time</w:t>
      </w:r>
      <w:r>
        <w:tab/>
      </w:r>
    </w:p>
    <w:p w14:paraId="2478BB16" w14:textId="77777777" w:rsidR="00247885" w:rsidRDefault="00EE494E" w:rsidP="00EE494E">
      <w:r w:rsidRPr="00EE494E">
        <w:t>I don't have the right tools to do this</w:t>
      </w:r>
      <w:r>
        <w:tab/>
      </w:r>
    </w:p>
    <w:p w14:paraId="690435C9" w14:textId="570FED62" w:rsidR="00247885" w:rsidRDefault="00EE494E" w:rsidP="00EE494E">
      <w:r w:rsidRPr="00EE494E">
        <w:t>Other (please specify)</w:t>
      </w:r>
    </w:p>
    <w:p w14:paraId="7838D9DD" w14:textId="7DE85873" w:rsidR="00247885" w:rsidRDefault="00247885" w:rsidP="00247885">
      <w:pPr>
        <w:pStyle w:val="ListParagraph"/>
        <w:numPr>
          <w:ilvl w:val="0"/>
          <w:numId w:val="1"/>
        </w:numPr>
        <w:rPr>
          <w:b/>
          <w:bCs/>
        </w:rPr>
      </w:pPr>
      <w:r w:rsidRPr="00247885">
        <w:rPr>
          <w:b/>
          <w:bCs/>
        </w:rPr>
        <w:t xml:space="preserve">After now hearing about the hedgehog street, how likely would you be to create a 'hedgehog highway' in the next 6 months? </w:t>
      </w:r>
    </w:p>
    <w:p w14:paraId="1C0808E7" w14:textId="5596219F" w:rsidR="00247885" w:rsidRDefault="00247885" w:rsidP="00247885">
      <w:proofErr w:type="gramStart"/>
      <w:r>
        <w:t>Definitely not</w:t>
      </w:r>
      <w:proofErr w:type="gramEnd"/>
      <w:r>
        <w:tab/>
      </w:r>
      <w:r>
        <w:tab/>
        <w:t>Unlikely</w:t>
      </w:r>
      <w:r>
        <w:tab/>
      </w:r>
      <w:r>
        <w:tab/>
        <w:t>Maybe, but not a priority</w:t>
      </w:r>
      <w:r>
        <w:tab/>
        <w:t>Likely</w:t>
      </w:r>
      <w:r>
        <w:tab/>
      </w:r>
      <w:r>
        <w:tab/>
        <w:t>Definitely</w:t>
      </w:r>
    </w:p>
    <w:p w14:paraId="5F33B6E9" w14:textId="173796E3" w:rsidR="00247885" w:rsidRPr="00D025D3" w:rsidRDefault="00247885" w:rsidP="00D025D3">
      <w:pPr>
        <w:pStyle w:val="ListParagraph"/>
        <w:numPr>
          <w:ilvl w:val="0"/>
          <w:numId w:val="1"/>
        </w:numPr>
        <w:rPr>
          <w:b/>
          <w:bCs/>
        </w:rPr>
      </w:pPr>
      <w:r w:rsidRPr="00247885">
        <w:rPr>
          <w:b/>
          <w:bCs/>
        </w:rPr>
        <w:t>Given that increasing access to and connectivity between gardens is a priority for the conservation of urban hedgehogs, but that many homeowners have reasons for not building hedgehog highways, we are interested in hearing what hedgehog conservationists might be able to do to encourage you to help. Any suggestions are welcome!</w:t>
      </w:r>
      <w:r>
        <w:rPr>
          <w:b/>
          <w:bCs/>
        </w:rPr>
        <w:t xml:space="preserve"> </w:t>
      </w:r>
    </w:p>
    <w:p w14:paraId="599766B4" w14:textId="2814E281" w:rsidR="00247885" w:rsidRPr="00247885" w:rsidRDefault="00247885" w:rsidP="00247885">
      <w:pPr>
        <w:pStyle w:val="ListParagraph"/>
        <w:numPr>
          <w:ilvl w:val="0"/>
          <w:numId w:val="1"/>
        </w:numPr>
        <w:rPr>
          <w:b/>
          <w:bCs/>
        </w:rPr>
      </w:pPr>
      <w:r w:rsidRPr="00247885">
        <w:rPr>
          <w:b/>
          <w:bCs/>
        </w:rPr>
        <w:t xml:space="preserve">Imagine we are about to have a General Election in a couple of </w:t>
      </w:r>
      <w:proofErr w:type="spellStart"/>
      <w:r w:rsidRPr="00247885">
        <w:rPr>
          <w:b/>
          <w:bCs/>
        </w:rPr>
        <w:t>weeks time</w:t>
      </w:r>
      <w:proofErr w:type="spellEnd"/>
      <w:r w:rsidRPr="00247885">
        <w:rPr>
          <w:b/>
          <w:bCs/>
        </w:rPr>
        <w:t>, and the major political parties have been campaigning on a wide range of issues. One of the issues they have been discussing is the environment (</w:t>
      </w:r>
      <w:proofErr w:type="gramStart"/>
      <w:r w:rsidRPr="00247885">
        <w:rPr>
          <w:b/>
          <w:bCs/>
        </w:rPr>
        <w:t>e.g.</w:t>
      </w:r>
      <w:proofErr w:type="gramEnd"/>
      <w:r w:rsidRPr="00247885">
        <w:rPr>
          <w:b/>
          <w:bCs/>
        </w:rPr>
        <w:t xml:space="preserve"> the conservation of wildlife, ensuring that nature reserves are protected, making sure that animals are not killed illegally). In the context of your vote, how important would the environmental issues be in influencing how you voted?</w:t>
      </w:r>
      <w:r>
        <w:rPr>
          <w:b/>
          <w:bCs/>
        </w:rPr>
        <w:t xml:space="preserve"> </w:t>
      </w:r>
    </w:p>
    <w:p w14:paraId="127CD22B" w14:textId="46590910" w:rsidR="00247885" w:rsidRDefault="00247885" w:rsidP="00247885">
      <w:r>
        <w:t xml:space="preserve">Very important </w:t>
      </w:r>
      <w:r>
        <w:tab/>
      </w:r>
      <w:r>
        <w:tab/>
        <w:t>Important</w:t>
      </w:r>
      <w:r>
        <w:tab/>
        <w:t>A little bit important</w:t>
      </w:r>
      <w:r>
        <w:tab/>
      </w:r>
      <w:r>
        <w:tab/>
        <w:t>Not important</w:t>
      </w:r>
    </w:p>
    <w:p w14:paraId="08F5989F" w14:textId="50ECB905" w:rsidR="00247885" w:rsidRDefault="00247885" w:rsidP="00247885"/>
    <w:p w14:paraId="2482C391" w14:textId="3CD7FF7A" w:rsidR="00247885" w:rsidRDefault="00247885" w:rsidP="00247885">
      <w:pPr>
        <w:pStyle w:val="ListParagraph"/>
        <w:numPr>
          <w:ilvl w:val="0"/>
          <w:numId w:val="1"/>
        </w:numPr>
        <w:rPr>
          <w:b/>
          <w:bCs/>
        </w:rPr>
      </w:pPr>
      <w:r w:rsidRPr="00247885">
        <w:rPr>
          <w:b/>
          <w:bCs/>
        </w:rPr>
        <w:t xml:space="preserve">Please indicate whether you agree or disagree with each of the following statements: </w:t>
      </w:r>
    </w:p>
    <w:p w14:paraId="59B93D7B" w14:textId="4570D0B3" w:rsidR="00247885" w:rsidRDefault="00247885" w:rsidP="00247885">
      <w:r w:rsidRPr="00247885">
        <w:t>Seeing wildlife enriches my life and has a positive effect on my well-being</w:t>
      </w:r>
      <w:r w:rsidR="00D025D3">
        <w:t>:</w:t>
      </w:r>
    </w:p>
    <w:p w14:paraId="197A74DA" w14:textId="1D3B5EEF" w:rsidR="00247885" w:rsidRDefault="00247885" w:rsidP="00247885">
      <w:r>
        <w:tab/>
        <w:t>Strongly disagree</w:t>
      </w:r>
      <w:r>
        <w:tab/>
        <w:t>Disagree</w:t>
      </w:r>
      <w:r>
        <w:tab/>
        <w:t>No opinion</w:t>
      </w:r>
      <w:r>
        <w:tab/>
        <w:t>Agree</w:t>
      </w:r>
      <w:r>
        <w:tab/>
        <w:t>Strongly agree</w:t>
      </w:r>
      <w:r>
        <w:tab/>
        <w:t>Unsure</w:t>
      </w:r>
    </w:p>
    <w:p w14:paraId="09B5B7CA" w14:textId="140333A7" w:rsidR="00247885" w:rsidRDefault="00247885" w:rsidP="00247885">
      <w:r>
        <w:t>It is important to conserve wildlife (animals/plants) in the countryside</w:t>
      </w:r>
      <w:r w:rsidR="00D025D3">
        <w:t>:</w:t>
      </w:r>
    </w:p>
    <w:p w14:paraId="654833F7" w14:textId="77777777" w:rsidR="00247885" w:rsidRDefault="00247885" w:rsidP="00247885">
      <w:r>
        <w:tab/>
        <w:t>Strongly disagree</w:t>
      </w:r>
      <w:r>
        <w:tab/>
        <w:t>Disagree</w:t>
      </w:r>
      <w:r>
        <w:tab/>
        <w:t>No opinion</w:t>
      </w:r>
      <w:r>
        <w:tab/>
        <w:t>Agree</w:t>
      </w:r>
      <w:r>
        <w:tab/>
        <w:t>Strongly agree</w:t>
      </w:r>
      <w:r>
        <w:tab/>
        <w:t>Unsure</w:t>
      </w:r>
    </w:p>
    <w:p w14:paraId="4832A927" w14:textId="59E1523A" w:rsidR="00247885" w:rsidRDefault="00247885" w:rsidP="00247885">
      <w:r>
        <w:lastRenderedPageBreak/>
        <w:t>It is important to conserve wildlife (animals/plants) in towns and cities</w:t>
      </w:r>
      <w:r w:rsidR="00D025D3">
        <w:t>:</w:t>
      </w:r>
    </w:p>
    <w:p w14:paraId="21F947AB" w14:textId="3ED31755" w:rsidR="00247885" w:rsidRDefault="00247885" w:rsidP="00247885">
      <w:r>
        <w:tab/>
        <w:t>Strongly disagree</w:t>
      </w:r>
      <w:r>
        <w:tab/>
        <w:t>Disagree</w:t>
      </w:r>
      <w:r>
        <w:tab/>
        <w:t>No opinion</w:t>
      </w:r>
      <w:r>
        <w:tab/>
        <w:t>Agree</w:t>
      </w:r>
      <w:r>
        <w:tab/>
        <w:t>Strongly agree</w:t>
      </w:r>
      <w:r>
        <w:tab/>
        <w:t>Unsure</w:t>
      </w:r>
    </w:p>
    <w:p w14:paraId="4332EF05" w14:textId="341C5CA1" w:rsidR="00247885" w:rsidRDefault="00247885" w:rsidP="00247885">
      <w:r>
        <w:t>Urban residents should be encouraged to help wild animals by putting out food</w:t>
      </w:r>
      <w:r w:rsidR="00D025D3">
        <w:t>:</w:t>
      </w:r>
    </w:p>
    <w:p w14:paraId="26BE93CF" w14:textId="77777777" w:rsidR="00247885" w:rsidRDefault="00247885" w:rsidP="00247885">
      <w:r>
        <w:tab/>
        <w:t>Strongly disagree</w:t>
      </w:r>
      <w:r>
        <w:tab/>
        <w:t>Disagree</w:t>
      </w:r>
      <w:r>
        <w:tab/>
        <w:t>No opinion</w:t>
      </w:r>
      <w:r>
        <w:tab/>
        <w:t>Agree</w:t>
      </w:r>
      <w:r>
        <w:tab/>
        <w:t>Strongly agree</w:t>
      </w:r>
      <w:r>
        <w:tab/>
        <w:t>Unsure</w:t>
      </w:r>
    </w:p>
    <w:p w14:paraId="1CC8616C" w14:textId="3F1A52FF" w:rsidR="00247885" w:rsidRDefault="00247885" w:rsidP="00247885">
      <w:r w:rsidRPr="00247885">
        <w:t>Urban residents should be encouraged to help hedgehogs by cutting holes in their fences</w:t>
      </w:r>
      <w:r w:rsidR="00D025D3">
        <w:t>:</w:t>
      </w:r>
    </w:p>
    <w:p w14:paraId="69FF8842" w14:textId="77777777" w:rsidR="00247885" w:rsidRDefault="00247885" w:rsidP="00247885">
      <w:r>
        <w:tab/>
        <w:t>Strongly disagree</w:t>
      </w:r>
      <w:r>
        <w:tab/>
        <w:t>Disagree</w:t>
      </w:r>
      <w:r>
        <w:tab/>
        <w:t>No opinion</w:t>
      </w:r>
      <w:r>
        <w:tab/>
        <w:t>Agree</w:t>
      </w:r>
      <w:r>
        <w:tab/>
        <w:t>Strongly agree</w:t>
      </w:r>
      <w:r>
        <w:tab/>
        <w:t>Unsure</w:t>
      </w:r>
    </w:p>
    <w:p w14:paraId="7DEF07EB" w14:textId="6FEED78D" w:rsidR="00247885" w:rsidRDefault="00247885" w:rsidP="00247885">
      <w:r>
        <w:t>Farmers should be encouraged to re-plant hedgerows in their fields</w:t>
      </w:r>
      <w:r w:rsidR="00D025D3">
        <w:t>:</w:t>
      </w:r>
    </w:p>
    <w:p w14:paraId="07CAD35C" w14:textId="77777777" w:rsidR="00247885" w:rsidRDefault="00247885" w:rsidP="00247885">
      <w:r>
        <w:tab/>
        <w:t>Strongly disagree</w:t>
      </w:r>
      <w:r>
        <w:tab/>
        <w:t>Disagree</w:t>
      </w:r>
      <w:r>
        <w:tab/>
        <w:t>No opinion</w:t>
      </w:r>
      <w:r>
        <w:tab/>
        <w:t>Agree</w:t>
      </w:r>
      <w:r>
        <w:tab/>
        <w:t>Strongly agree</w:t>
      </w:r>
      <w:r>
        <w:tab/>
        <w:t>Unsure</w:t>
      </w:r>
    </w:p>
    <w:p w14:paraId="1896D2C3" w14:textId="38D03109" w:rsidR="00247885" w:rsidRDefault="00247885" w:rsidP="00247885">
      <w:r>
        <w:t>Farmers should be encouraged to use fewer chemicals</w:t>
      </w:r>
      <w:r w:rsidR="00D025D3">
        <w:t>:</w:t>
      </w:r>
    </w:p>
    <w:p w14:paraId="2A7BB0D9" w14:textId="77777777" w:rsidR="00247885" w:rsidRDefault="00247885" w:rsidP="00247885">
      <w:r>
        <w:tab/>
        <w:t>Strongly disagree</w:t>
      </w:r>
      <w:r>
        <w:tab/>
        <w:t>Disagree</w:t>
      </w:r>
      <w:r>
        <w:tab/>
        <w:t>No opinion</w:t>
      </w:r>
      <w:r>
        <w:tab/>
        <w:t>Agree</w:t>
      </w:r>
      <w:r>
        <w:tab/>
        <w:t>Strongly agree</w:t>
      </w:r>
      <w:r>
        <w:tab/>
        <w:t>Unsure</w:t>
      </w:r>
    </w:p>
    <w:p w14:paraId="2D82B20E" w14:textId="25F60701" w:rsidR="00247885" w:rsidRDefault="00247885" w:rsidP="00247885">
      <w:r>
        <w:t>Farmers should be allowed to kill badgers to prevent the spread of bovine tuberculosis</w:t>
      </w:r>
      <w:r w:rsidR="00D025D3">
        <w:t>:</w:t>
      </w:r>
    </w:p>
    <w:p w14:paraId="7C021DC3" w14:textId="77777777" w:rsidR="00247885" w:rsidRDefault="00247885" w:rsidP="00247885">
      <w:r>
        <w:tab/>
        <w:t>Strongly disagree</w:t>
      </w:r>
      <w:r>
        <w:tab/>
        <w:t>Disagree</w:t>
      </w:r>
      <w:r>
        <w:tab/>
        <w:t>No opinion</w:t>
      </w:r>
      <w:r>
        <w:tab/>
        <w:t>Agree</w:t>
      </w:r>
      <w:r>
        <w:tab/>
        <w:t>Strongly agree</w:t>
      </w:r>
      <w:r>
        <w:tab/>
        <w:t>Unsure</w:t>
      </w:r>
    </w:p>
    <w:p w14:paraId="0BE0550D" w14:textId="6A7777F2" w:rsidR="00247885" w:rsidRDefault="00247885" w:rsidP="00247885">
      <w:r>
        <w:t>Farmers should be allowed to kill badgers to protect hedgehogs</w:t>
      </w:r>
      <w:r w:rsidR="00D025D3">
        <w:t>:</w:t>
      </w:r>
    </w:p>
    <w:p w14:paraId="5BC8A388" w14:textId="77777777" w:rsidR="00247885" w:rsidRDefault="00247885" w:rsidP="00247885">
      <w:r>
        <w:tab/>
        <w:t>Strongly disagree</w:t>
      </w:r>
      <w:r>
        <w:tab/>
        <w:t>Disagree</w:t>
      </w:r>
      <w:r>
        <w:tab/>
        <w:t>No opinion</w:t>
      </w:r>
      <w:r>
        <w:tab/>
        <w:t>Agree</w:t>
      </w:r>
      <w:r>
        <w:tab/>
        <w:t>Strongly agree</w:t>
      </w:r>
      <w:r>
        <w:tab/>
        <w:t>Unsure</w:t>
      </w:r>
    </w:p>
    <w:p w14:paraId="1EFD9711" w14:textId="04415CCE" w:rsidR="00247885" w:rsidRDefault="00247885" w:rsidP="00247885">
      <w:r>
        <w:t>Farmers should be allowed to kill foxes to protect wild animals and birds</w:t>
      </w:r>
      <w:r w:rsidR="00D025D3">
        <w:t>:</w:t>
      </w:r>
    </w:p>
    <w:p w14:paraId="4D470E0D" w14:textId="5A91EECD" w:rsidR="00247885" w:rsidRDefault="00247885" w:rsidP="00247885">
      <w:r>
        <w:tab/>
        <w:t>Strongly disagree</w:t>
      </w:r>
      <w:r>
        <w:tab/>
        <w:t>Disagree</w:t>
      </w:r>
      <w:r>
        <w:tab/>
        <w:t>No opinion</w:t>
      </w:r>
      <w:r>
        <w:tab/>
        <w:t>Agree</w:t>
      </w:r>
      <w:r>
        <w:tab/>
        <w:t>Strongly agree</w:t>
      </w:r>
      <w:r>
        <w:tab/>
        <w:t>Unsure</w:t>
      </w:r>
    </w:p>
    <w:p w14:paraId="2B830F82" w14:textId="5DF6AA51" w:rsidR="00D025D3" w:rsidRDefault="00D025D3" w:rsidP="00247885"/>
    <w:p w14:paraId="5AF0D930" w14:textId="02563AFE" w:rsidR="00D025D3" w:rsidRPr="00D025D3" w:rsidRDefault="00D025D3" w:rsidP="00247885">
      <w:pPr>
        <w:rPr>
          <w:color w:val="4472C4" w:themeColor="accent1"/>
        </w:rPr>
      </w:pPr>
      <w:r w:rsidRPr="00D025D3">
        <w:rPr>
          <w:color w:val="4472C4" w:themeColor="accent1"/>
        </w:rPr>
        <w:t>End of survey.</w:t>
      </w:r>
    </w:p>
    <w:p w14:paraId="561B522C" w14:textId="39F2E4F6" w:rsidR="00247885" w:rsidRDefault="00247885" w:rsidP="00247885"/>
    <w:p w14:paraId="481C38BB" w14:textId="733F2D48" w:rsidR="00247885" w:rsidRDefault="00247885" w:rsidP="00247885"/>
    <w:p w14:paraId="7C424B0F" w14:textId="77777777" w:rsidR="00247885" w:rsidRPr="00247885" w:rsidRDefault="00247885" w:rsidP="00247885"/>
    <w:sectPr w:rsidR="00247885" w:rsidRPr="0024788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014795"/>
    <w:multiLevelType w:val="hybridMultilevel"/>
    <w:tmpl w:val="4E2696F6"/>
    <w:lvl w:ilvl="0" w:tplc="D3DE6EC6">
      <w:start w:val="1"/>
      <w:numFmt w:val="decimal"/>
      <w:lvlText w:val="%1."/>
      <w:lvlJc w:val="left"/>
      <w:pPr>
        <w:ind w:left="720" w:hanging="360"/>
      </w:pPr>
      <w:rPr>
        <w:rFonts w:hint="default"/>
        <w:b/>
        <w:bCs/>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2D75BDA"/>
    <w:multiLevelType w:val="hybridMultilevel"/>
    <w:tmpl w:val="45482A9E"/>
    <w:lvl w:ilvl="0" w:tplc="12A6B17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4324D98"/>
    <w:multiLevelType w:val="hybridMultilevel"/>
    <w:tmpl w:val="D7FC877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49DB12A8"/>
    <w:multiLevelType w:val="hybridMultilevel"/>
    <w:tmpl w:val="D68EC070"/>
    <w:lvl w:ilvl="0" w:tplc="4B5A2E48">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5D3B"/>
    <w:rsid w:val="00247885"/>
    <w:rsid w:val="003E5366"/>
    <w:rsid w:val="00581991"/>
    <w:rsid w:val="005B5D3B"/>
    <w:rsid w:val="005D3B11"/>
    <w:rsid w:val="0071625E"/>
    <w:rsid w:val="007F65F3"/>
    <w:rsid w:val="00A71377"/>
    <w:rsid w:val="00B21C09"/>
    <w:rsid w:val="00BD3B73"/>
    <w:rsid w:val="00BD58B0"/>
    <w:rsid w:val="00C13E82"/>
    <w:rsid w:val="00D025D3"/>
    <w:rsid w:val="00D9718A"/>
    <w:rsid w:val="00E6304D"/>
    <w:rsid w:val="00EE494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4AC69C"/>
  <w15:chartTrackingRefBased/>
  <w15:docId w15:val="{E1ADF4CA-6CD4-4F4E-BBAE-9CCA0367E4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65F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B5D3B"/>
    <w:pPr>
      <w:ind w:left="720"/>
      <w:contextualSpacing/>
    </w:pPr>
  </w:style>
  <w:style w:type="character" w:styleId="CommentReference">
    <w:name w:val="annotation reference"/>
    <w:basedOn w:val="DefaultParagraphFont"/>
    <w:uiPriority w:val="99"/>
    <w:semiHidden/>
    <w:unhideWhenUsed/>
    <w:rsid w:val="00C13E82"/>
    <w:rPr>
      <w:sz w:val="16"/>
      <w:szCs w:val="16"/>
    </w:rPr>
  </w:style>
  <w:style w:type="paragraph" w:styleId="CommentText">
    <w:name w:val="annotation text"/>
    <w:basedOn w:val="Normal"/>
    <w:link w:val="CommentTextChar"/>
    <w:uiPriority w:val="99"/>
    <w:unhideWhenUsed/>
    <w:rsid w:val="00C13E82"/>
    <w:pPr>
      <w:spacing w:line="240" w:lineRule="auto"/>
    </w:pPr>
    <w:rPr>
      <w:sz w:val="20"/>
      <w:szCs w:val="20"/>
    </w:rPr>
  </w:style>
  <w:style w:type="character" w:customStyle="1" w:styleId="CommentTextChar">
    <w:name w:val="Comment Text Char"/>
    <w:basedOn w:val="DefaultParagraphFont"/>
    <w:link w:val="CommentText"/>
    <w:uiPriority w:val="99"/>
    <w:rsid w:val="00C13E82"/>
    <w:rPr>
      <w:sz w:val="20"/>
      <w:szCs w:val="20"/>
    </w:rPr>
  </w:style>
  <w:style w:type="paragraph" w:styleId="CommentSubject">
    <w:name w:val="annotation subject"/>
    <w:basedOn w:val="CommentText"/>
    <w:next w:val="CommentText"/>
    <w:link w:val="CommentSubjectChar"/>
    <w:uiPriority w:val="99"/>
    <w:semiHidden/>
    <w:unhideWhenUsed/>
    <w:rsid w:val="00C13E82"/>
    <w:rPr>
      <w:b/>
      <w:bCs/>
    </w:rPr>
  </w:style>
  <w:style w:type="character" w:customStyle="1" w:styleId="CommentSubjectChar">
    <w:name w:val="Comment Subject Char"/>
    <w:basedOn w:val="CommentTextChar"/>
    <w:link w:val="CommentSubject"/>
    <w:uiPriority w:val="99"/>
    <w:semiHidden/>
    <w:rsid w:val="00C13E8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1435529">
      <w:bodyDiv w:val="1"/>
      <w:marLeft w:val="0"/>
      <w:marRight w:val="0"/>
      <w:marTop w:val="0"/>
      <w:marBottom w:val="0"/>
      <w:divBdr>
        <w:top w:val="none" w:sz="0" w:space="0" w:color="auto"/>
        <w:left w:val="none" w:sz="0" w:space="0" w:color="auto"/>
        <w:bottom w:val="none" w:sz="0" w:space="0" w:color="auto"/>
        <w:right w:val="none" w:sz="0" w:space="0" w:color="auto"/>
      </w:divBdr>
    </w:div>
    <w:div w:id="383876161">
      <w:bodyDiv w:val="1"/>
      <w:marLeft w:val="0"/>
      <w:marRight w:val="0"/>
      <w:marTop w:val="0"/>
      <w:marBottom w:val="0"/>
      <w:divBdr>
        <w:top w:val="none" w:sz="0" w:space="0" w:color="auto"/>
        <w:left w:val="none" w:sz="0" w:space="0" w:color="auto"/>
        <w:bottom w:val="none" w:sz="0" w:space="0" w:color="auto"/>
        <w:right w:val="none" w:sz="0" w:space="0" w:color="auto"/>
      </w:divBdr>
    </w:div>
    <w:div w:id="1396662160">
      <w:bodyDiv w:val="1"/>
      <w:marLeft w:val="0"/>
      <w:marRight w:val="0"/>
      <w:marTop w:val="0"/>
      <w:marBottom w:val="0"/>
      <w:divBdr>
        <w:top w:val="none" w:sz="0" w:space="0" w:color="auto"/>
        <w:left w:val="none" w:sz="0" w:space="0" w:color="auto"/>
        <w:bottom w:val="none" w:sz="0" w:space="0" w:color="auto"/>
        <w:right w:val="none" w:sz="0" w:space="0" w:color="auto"/>
      </w:divBdr>
    </w:div>
    <w:div w:id="1485244857">
      <w:bodyDiv w:val="1"/>
      <w:marLeft w:val="0"/>
      <w:marRight w:val="0"/>
      <w:marTop w:val="0"/>
      <w:marBottom w:val="0"/>
      <w:divBdr>
        <w:top w:val="none" w:sz="0" w:space="0" w:color="auto"/>
        <w:left w:val="none" w:sz="0" w:space="0" w:color="auto"/>
        <w:bottom w:val="none" w:sz="0" w:space="0" w:color="auto"/>
        <w:right w:val="none" w:sz="0" w:space="0" w:color="auto"/>
      </w:divBdr>
    </w:div>
    <w:div w:id="1493907289">
      <w:bodyDiv w:val="1"/>
      <w:marLeft w:val="0"/>
      <w:marRight w:val="0"/>
      <w:marTop w:val="0"/>
      <w:marBottom w:val="0"/>
      <w:divBdr>
        <w:top w:val="none" w:sz="0" w:space="0" w:color="auto"/>
        <w:left w:val="none" w:sz="0" w:space="0" w:color="auto"/>
        <w:bottom w:val="none" w:sz="0" w:space="0" w:color="auto"/>
        <w:right w:val="none" w:sz="0" w:space="0" w:color="auto"/>
      </w:divBdr>
    </w:div>
    <w:div w:id="1808350889">
      <w:bodyDiv w:val="1"/>
      <w:marLeft w:val="0"/>
      <w:marRight w:val="0"/>
      <w:marTop w:val="0"/>
      <w:marBottom w:val="0"/>
      <w:divBdr>
        <w:top w:val="none" w:sz="0" w:space="0" w:color="auto"/>
        <w:left w:val="none" w:sz="0" w:space="0" w:color="auto"/>
        <w:bottom w:val="none" w:sz="0" w:space="0" w:color="auto"/>
        <w:right w:val="none" w:sz="0" w:space="0" w:color="auto"/>
      </w:divBdr>
    </w:div>
    <w:div w:id="20946178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TotalTime>
  <Pages>9</Pages>
  <Words>2272</Words>
  <Characters>12955</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 D</dc:creator>
  <cp:keywords/>
  <dc:description/>
  <cp:lastModifiedBy>Abi Gazzard</cp:lastModifiedBy>
  <cp:revision>9</cp:revision>
  <dcterms:created xsi:type="dcterms:W3CDTF">2021-10-25T12:29:00Z</dcterms:created>
  <dcterms:modified xsi:type="dcterms:W3CDTF">2021-10-25T15:03:00Z</dcterms:modified>
</cp:coreProperties>
</file>